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6B763" w14:textId="11F7BACB" w:rsidR="00292700" w:rsidRPr="003410C3" w:rsidRDefault="003410C3" w:rsidP="003410C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C50F20">
        <w:rPr>
          <w:rFonts w:ascii="Times New Roman" w:hAnsi="Times New Roman"/>
          <w:b/>
        </w:rPr>
        <w:t xml:space="preserve">Supplementary </w:t>
      </w:r>
      <w:r w:rsidRPr="00C50F20">
        <w:rPr>
          <w:rFonts w:ascii="Times New Roman" w:hAnsi="Times New Roman" w:cs="Times New Roman"/>
          <w:b/>
          <w:bCs/>
          <w:szCs w:val="21"/>
        </w:rPr>
        <w:t>Table 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50F20">
        <w:rPr>
          <w:rFonts w:ascii="Times New Roman" w:hAnsi="Times New Roman"/>
        </w:rPr>
        <w:t xml:space="preserve">Barriers </w:t>
      </w:r>
      <w:r w:rsidRPr="00C50F20">
        <w:rPr>
          <w:rFonts w:ascii="Times New Roman" w:hAnsi="Times New Roman" w:cs="Times New Roman"/>
          <w:szCs w:val="21"/>
        </w:rPr>
        <w:t>to</w:t>
      </w:r>
      <w:r w:rsidRPr="00C50F20">
        <w:rPr>
          <w:rFonts w:ascii="Times New Roman" w:hAnsi="Times New Roman"/>
        </w:rPr>
        <w:t xml:space="preserve"> the MCH-HB </w:t>
      </w:r>
      <w:commentRangeStart w:id="0"/>
      <w:r w:rsidRPr="00C50F20">
        <w:rPr>
          <w:rFonts w:ascii="Times New Roman" w:hAnsi="Times New Roman"/>
        </w:rPr>
        <w:t>implementation</w:t>
      </w:r>
      <w:commentRangeEnd w:id="0"/>
      <w:r w:rsidRPr="00C50F20">
        <w:rPr>
          <w:rStyle w:val="a3"/>
          <w:rFonts w:ascii="Times New Roman" w:hAnsi="Times New Roman" w:cs="Times New Roman"/>
          <w:szCs w:val="21"/>
        </w:rPr>
        <w:commentReference w:id="0"/>
      </w:r>
    </w:p>
    <w:tbl>
      <w:tblPr>
        <w:tblStyle w:val="2"/>
        <w:tblW w:w="13144" w:type="dxa"/>
        <w:tblLayout w:type="fixed"/>
        <w:tblLook w:val="04A0" w:firstRow="1" w:lastRow="0" w:firstColumn="1" w:lastColumn="0" w:noHBand="0" w:noVBand="1"/>
      </w:tblPr>
      <w:tblGrid>
        <w:gridCol w:w="1259"/>
        <w:gridCol w:w="3277"/>
        <w:gridCol w:w="5387"/>
        <w:gridCol w:w="1276"/>
        <w:gridCol w:w="1945"/>
      </w:tblGrid>
      <w:tr w:rsidR="0009743D" w:rsidRPr="002E7447" w14:paraId="19B916D1" w14:textId="77777777" w:rsidTr="00006E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0C482867" w14:textId="77777777" w:rsidR="0009743D" w:rsidRPr="002E7447" w:rsidRDefault="0009743D" w:rsidP="0009743D">
            <w:pPr>
              <w:widowControl/>
              <w:jc w:val="left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Level</w:t>
            </w:r>
          </w:p>
        </w:tc>
        <w:tc>
          <w:tcPr>
            <w:tcW w:w="3277" w:type="dxa"/>
            <w:hideMark/>
          </w:tcPr>
          <w:p w14:paraId="4742A43A" w14:textId="77777777" w:rsidR="0009743D" w:rsidRPr="002E7447" w:rsidRDefault="0009743D" w:rsidP="0009743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ategories and codes</w:t>
            </w:r>
          </w:p>
        </w:tc>
        <w:tc>
          <w:tcPr>
            <w:tcW w:w="5387" w:type="dxa"/>
            <w:hideMark/>
          </w:tcPr>
          <w:p w14:paraId="62A3105F" w14:textId="77777777" w:rsidR="0009743D" w:rsidRPr="002E7447" w:rsidRDefault="0009743D" w:rsidP="0009743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Quotes</w:t>
            </w:r>
          </w:p>
        </w:tc>
        <w:tc>
          <w:tcPr>
            <w:tcW w:w="1276" w:type="dxa"/>
            <w:noWrap/>
            <w:hideMark/>
          </w:tcPr>
          <w:p w14:paraId="24B7FB68" w14:textId="76BCC27D" w:rsidR="0009743D" w:rsidRPr="002E7447" w:rsidRDefault="0009743D" w:rsidP="00AB4D2E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Observations among all interviews</w:t>
            </w:r>
          </w:p>
        </w:tc>
        <w:tc>
          <w:tcPr>
            <w:tcW w:w="1945" w:type="dxa"/>
            <w:noWrap/>
            <w:hideMark/>
          </w:tcPr>
          <w:p w14:paraId="41349807" w14:textId="2CD1F2EA" w:rsidR="0009743D" w:rsidRPr="002E7447" w:rsidRDefault="0009743D" w:rsidP="00006EC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rresponding CFIR domains/</w:t>
            </w:r>
            <w:r w:rsidRPr="002E7447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nstructs</w:t>
            </w:r>
          </w:p>
        </w:tc>
      </w:tr>
      <w:tr w:rsidR="0009743D" w:rsidRPr="002E7447" w14:paraId="6950D037" w14:textId="77777777" w:rsidTr="0000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6CAD1455" w14:textId="1CD4AEB5" w:rsidR="0009743D" w:rsidRPr="002E7447" w:rsidRDefault="0009743D" w:rsidP="000974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Upper Category</w:t>
            </w:r>
          </w:p>
        </w:tc>
        <w:tc>
          <w:tcPr>
            <w:tcW w:w="3277" w:type="dxa"/>
            <w:hideMark/>
          </w:tcPr>
          <w:p w14:paraId="46F1FADD" w14:textId="184D8A61" w:rsidR="0009743D" w:rsidRPr="002E7447" w:rsidRDefault="00AB4D2E" w:rsidP="000974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09743D"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he </w:t>
            </w:r>
            <w:r w:rsidR="00D95678"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CH-HB</w:t>
            </w:r>
            <w:r w:rsidR="0009743D"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complexity</w:t>
            </w:r>
          </w:p>
        </w:tc>
        <w:tc>
          <w:tcPr>
            <w:tcW w:w="5387" w:type="dxa"/>
            <w:tcBorders>
              <w:tr2bl w:val="single" w:sz="4" w:space="0" w:color="auto"/>
            </w:tcBorders>
            <w:hideMark/>
          </w:tcPr>
          <w:p w14:paraId="4C31BF09" w14:textId="77777777" w:rsidR="0009743D" w:rsidRPr="002E7447" w:rsidRDefault="0009743D" w:rsidP="000974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2B7A9270" w14:textId="77777777" w:rsidR="0009743D" w:rsidRPr="002E7447" w:rsidRDefault="0009743D" w:rsidP="00D956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4.2%</w:t>
            </w:r>
          </w:p>
        </w:tc>
        <w:tc>
          <w:tcPr>
            <w:tcW w:w="1945" w:type="dxa"/>
            <w:tcBorders>
              <w:tr2bl w:val="single" w:sz="4" w:space="0" w:color="auto"/>
            </w:tcBorders>
            <w:noWrap/>
            <w:hideMark/>
          </w:tcPr>
          <w:p w14:paraId="1850A82F" w14:textId="77777777" w:rsidR="0009743D" w:rsidRPr="002E7447" w:rsidRDefault="0009743D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09743D" w:rsidRPr="002E7447" w14:paraId="1EBECFF1" w14:textId="77777777" w:rsidTr="00006ECF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5C50B036" w14:textId="263F22B5" w:rsidR="0009743D" w:rsidRPr="002E7447" w:rsidRDefault="0009743D" w:rsidP="000974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Lower Category</w:t>
            </w:r>
          </w:p>
        </w:tc>
        <w:tc>
          <w:tcPr>
            <w:tcW w:w="3277" w:type="dxa"/>
            <w:hideMark/>
          </w:tcPr>
          <w:p w14:paraId="1E84E67B" w14:textId="23CE4D3D" w:rsidR="0009743D" w:rsidRPr="002E7447" w:rsidRDefault="0009743D" w:rsidP="000974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Complexity of the </w:t>
            </w:r>
            <w:r w:rsidR="00D95678"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CH-HB</w:t>
            </w: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for HWs</w:t>
            </w:r>
          </w:p>
        </w:tc>
        <w:tc>
          <w:tcPr>
            <w:tcW w:w="53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tr2bl w:val="single" w:sz="4" w:space="0" w:color="auto"/>
            </w:tcBorders>
            <w:hideMark/>
          </w:tcPr>
          <w:p w14:paraId="6B8AAE82" w14:textId="77777777" w:rsidR="0009743D" w:rsidRPr="002E7447" w:rsidRDefault="0009743D" w:rsidP="000974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4255A969" w14:textId="77777777" w:rsidR="0009743D" w:rsidRPr="002E7447" w:rsidRDefault="0009743D" w:rsidP="00D956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2.7%</w:t>
            </w:r>
          </w:p>
        </w:tc>
        <w:tc>
          <w:tcPr>
            <w:tcW w:w="19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tr2bl w:val="single" w:sz="4" w:space="0" w:color="auto"/>
            </w:tcBorders>
            <w:noWrap/>
            <w:hideMark/>
          </w:tcPr>
          <w:p w14:paraId="6B510878" w14:textId="77777777" w:rsidR="0009743D" w:rsidRPr="002E7447" w:rsidRDefault="0009743D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09743D" w:rsidRPr="002E7447" w14:paraId="56DAA40C" w14:textId="77777777" w:rsidTr="0000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193C1D35" w14:textId="77777777" w:rsidR="0009743D" w:rsidRPr="002E7447" w:rsidRDefault="0009743D" w:rsidP="000974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323926C3" w14:textId="3766493C" w:rsidR="0009743D" w:rsidRPr="002E7447" w:rsidRDefault="0009743D" w:rsidP="000974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Complexity in the assessment required for the </w:t>
            </w:r>
            <w:r w:rsidR="00D95678"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CH-HB</w:t>
            </w:r>
          </w:p>
        </w:tc>
        <w:tc>
          <w:tcPr>
            <w:tcW w:w="5387" w:type="dxa"/>
            <w:hideMark/>
          </w:tcPr>
          <w:p w14:paraId="5590DCA2" w14:textId="77777777" w:rsidR="0009743D" w:rsidRPr="002E7447" w:rsidRDefault="0009743D" w:rsidP="000974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we didn't understand and ready, sometimes even mainly when filling out the form, to find the gestational age and the heartbeat of the pre-natal, newborn, fetus, right. (E28)</w:t>
            </w:r>
          </w:p>
        </w:tc>
        <w:tc>
          <w:tcPr>
            <w:tcW w:w="1276" w:type="dxa"/>
            <w:hideMark/>
          </w:tcPr>
          <w:p w14:paraId="316D0BDE" w14:textId="77777777" w:rsidR="0009743D" w:rsidRPr="002E7447" w:rsidRDefault="0009743D" w:rsidP="00D956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7.9%</w:t>
            </w:r>
          </w:p>
        </w:tc>
        <w:tc>
          <w:tcPr>
            <w:tcW w:w="1945" w:type="dxa"/>
            <w:vMerge w:val="restart"/>
            <w:hideMark/>
          </w:tcPr>
          <w:p w14:paraId="3F6D1565" w14:textId="77777777" w:rsidR="0009743D" w:rsidRPr="002E7447" w:rsidRDefault="0009743D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Intervention characteristics/ complexity</w:t>
            </w:r>
          </w:p>
        </w:tc>
      </w:tr>
      <w:tr w:rsidR="0009743D" w:rsidRPr="002E7447" w14:paraId="52E0380A" w14:textId="77777777" w:rsidTr="002E7447">
        <w:trPr>
          <w:trHeight w:val="1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1CD450D4" w14:textId="77777777" w:rsidR="0009743D" w:rsidRPr="002E7447" w:rsidRDefault="0009743D" w:rsidP="000974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182DA125" w14:textId="3619E3DB" w:rsidR="0009743D" w:rsidRPr="002E7447" w:rsidRDefault="0009743D" w:rsidP="000974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Complexity in recording the </w:t>
            </w:r>
            <w:r w:rsidR="00D95678"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CH-HB</w:t>
            </w:r>
          </w:p>
        </w:tc>
        <w:tc>
          <w:tcPr>
            <w:tcW w:w="5387" w:type="dxa"/>
            <w:hideMark/>
          </w:tcPr>
          <w:p w14:paraId="298BD0E6" w14:textId="77777777" w:rsidR="0009743D" w:rsidRPr="002E7447" w:rsidRDefault="0009743D" w:rsidP="000974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any of our technicians, because they don't fit well with the new notebook, forget to write down all the data, both on weight and height. (E37)</w:t>
            </w:r>
          </w:p>
        </w:tc>
        <w:tc>
          <w:tcPr>
            <w:tcW w:w="1276" w:type="dxa"/>
            <w:noWrap/>
            <w:hideMark/>
          </w:tcPr>
          <w:p w14:paraId="73D9D3D4" w14:textId="77777777" w:rsidR="0009743D" w:rsidRPr="002E7447" w:rsidRDefault="0009743D" w:rsidP="00D956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3.3%</w:t>
            </w:r>
          </w:p>
        </w:tc>
        <w:tc>
          <w:tcPr>
            <w:tcW w:w="1945" w:type="dxa"/>
            <w:vMerge/>
            <w:hideMark/>
          </w:tcPr>
          <w:p w14:paraId="06A068C6" w14:textId="77777777" w:rsidR="0009743D" w:rsidRPr="002E7447" w:rsidRDefault="0009743D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9743D" w:rsidRPr="002E7447" w14:paraId="6A54BDC8" w14:textId="77777777" w:rsidTr="002E7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7ED2B5BD" w14:textId="77777777" w:rsidR="0009743D" w:rsidRPr="002E7447" w:rsidRDefault="0009743D" w:rsidP="000974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74931941" w14:textId="7559243E" w:rsidR="0009743D" w:rsidRPr="002E7447" w:rsidRDefault="0009743D" w:rsidP="000974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Complexity in the contents of the </w:t>
            </w:r>
            <w:r w:rsidR="00D95678"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CH-HB</w:t>
            </w:r>
          </w:p>
        </w:tc>
        <w:tc>
          <w:tcPr>
            <w:tcW w:w="5387" w:type="dxa"/>
            <w:hideMark/>
          </w:tcPr>
          <w:p w14:paraId="4A3CCDB8" w14:textId="77777777" w:rsidR="0009743D" w:rsidRPr="002E7447" w:rsidRDefault="0009743D" w:rsidP="000974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For me give more content. Not only for the mothers and the nurses also need more content about feeding the child. (B3)</w:t>
            </w:r>
          </w:p>
        </w:tc>
        <w:tc>
          <w:tcPr>
            <w:tcW w:w="1276" w:type="dxa"/>
            <w:hideMark/>
          </w:tcPr>
          <w:p w14:paraId="19ACF678" w14:textId="77777777" w:rsidR="0009743D" w:rsidRPr="002E7447" w:rsidRDefault="0009743D" w:rsidP="00D956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.5%</w:t>
            </w:r>
          </w:p>
        </w:tc>
        <w:tc>
          <w:tcPr>
            <w:tcW w:w="1945" w:type="dxa"/>
            <w:vMerge/>
            <w:hideMark/>
          </w:tcPr>
          <w:p w14:paraId="1B781F48" w14:textId="77777777" w:rsidR="0009743D" w:rsidRPr="002E7447" w:rsidRDefault="0009743D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09743D" w:rsidRPr="002E7447" w14:paraId="51B2FDB2" w14:textId="77777777" w:rsidTr="00006ECF">
        <w:trPr>
          <w:trHeight w:val="20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50019D70" w14:textId="77777777" w:rsidR="0009743D" w:rsidRPr="002E7447" w:rsidRDefault="0009743D" w:rsidP="000974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lastRenderedPageBreak/>
              <w:t>Code</w:t>
            </w:r>
          </w:p>
        </w:tc>
        <w:tc>
          <w:tcPr>
            <w:tcW w:w="3277" w:type="dxa"/>
            <w:noWrap/>
            <w:hideMark/>
          </w:tcPr>
          <w:p w14:paraId="6901AE39" w14:textId="6856DAA8" w:rsidR="0009743D" w:rsidRPr="002E7447" w:rsidRDefault="00E2160C" w:rsidP="000974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Ws' </w:t>
            </w: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resistance toward</w:t>
            </w: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the MCH-HB</w:t>
            </w:r>
          </w:p>
        </w:tc>
        <w:tc>
          <w:tcPr>
            <w:tcW w:w="5387" w:type="dxa"/>
            <w:tcBorders>
              <w:bottom w:val="single" w:sz="4" w:space="0" w:color="7F7F7F" w:themeColor="text1" w:themeTint="80"/>
            </w:tcBorders>
            <w:hideMark/>
          </w:tcPr>
          <w:p w14:paraId="0085A710" w14:textId="0AC1FA91" w:rsidR="0009743D" w:rsidRPr="002E7447" w:rsidRDefault="0009743D" w:rsidP="000974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Why is the </w:t>
            </w:r>
            <w:r w:rsidR="00D95678"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CH-H</w:t>
            </w: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B having any merit? -It is not found. (D22)</w:t>
            </w:r>
          </w:p>
        </w:tc>
        <w:tc>
          <w:tcPr>
            <w:tcW w:w="1276" w:type="dxa"/>
            <w:hideMark/>
          </w:tcPr>
          <w:p w14:paraId="2266C8F0" w14:textId="77777777" w:rsidR="0009743D" w:rsidRPr="002E7447" w:rsidRDefault="0009743D" w:rsidP="00D956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.0%</w:t>
            </w:r>
          </w:p>
        </w:tc>
        <w:tc>
          <w:tcPr>
            <w:tcW w:w="1945" w:type="dxa"/>
            <w:hideMark/>
          </w:tcPr>
          <w:p w14:paraId="5C375489" w14:textId="77777777" w:rsidR="0009743D" w:rsidRPr="002E7447" w:rsidRDefault="0009743D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Intervention characteristics/ relative advantage, complexity, characteristics of individuals/ knowledge and beliefs about the intervention</w:t>
            </w:r>
          </w:p>
        </w:tc>
      </w:tr>
      <w:tr w:rsidR="002E57D0" w:rsidRPr="002E7447" w14:paraId="51A8A797" w14:textId="77777777" w:rsidTr="0000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5ABB89CD" w14:textId="5F234222" w:rsidR="0009743D" w:rsidRPr="002E7447" w:rsidRDefault="0009743D" w:rsidP="000974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Lower Category</w:t>
            </w:r>
          </w:p>
        </w:tc>
        <w:tc>
          <w:tcPr>
            <w:tcW w:w="3277" w:type="dxa"/>
            <w:noWrap/>
            <w:hideMark/>
          </w:tcPr>
          <w:p w14:paraId="67A26C24" w14:textId="2AC887EE" w:rsidR="0009743D" w:rsidRPr="002E7447" w:rsidRDefault="0009743D" w:rsidP="000974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Complexity of the </w:t>
            </w:r>
            <w:r w:rsidR="00D95678"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CH-HB</w:t>
            </w: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for users</w:t>
            </w:r>
          </w:p>
        </w:tc>
        <w:tc>
          <w:tcPr>
            <w:tcW w:w="5387" w:type="dxa"/>
            <w:tcBorders>
              <w:tr2bl w:val="single" w:sz="4" w:space="0" w:color="auto"/>
            </w:tcBorders>
            <w:hideMark/>
          </w:tcPr>
          <w:p w14:paraId="5D1B85C8" w14:textId="77777777" w:rsidR="0009743D" w:rsidRPr="002E7447" w:rsidRDefault="0009743D" w:rsidP="000974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03E8284B" w14:textId="77777777" w:rsidR="0009743D" w:rsidRPr="002E7447" w:rsidRDefault="0009743D" w:rsidP="00BA45F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.0%</w:t>
            </w:r>
          </w:p>
        </w:tc>
        <w:tc>
          <w:tcPr>
            <w:tcW w:w="1945" w:type="dxa"/>
            <w:noWrap/>
            <w:hideMark/>
          </w:tcPr>
          <w:p w14:paraId="7C5E8887" w14:textId="77777777" w:rsidR="0009743D" w:rsidRPr="002E7447" w:rsidRDefault="0009743D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9743D" w:rsidRPr="002E7447" w14:paraId="47095F27" w14:textId="77777777" w:rsidTr="00A06172">
        <w:trPr>
          <w:trHeight w:val="1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4E323222" w14:textId="77777777" w:rsidR="0009743D" w:rsidRPr="002E7447" w:rsidRDefault="0009743D" w:rsidP="000974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76BA19DD" w14:textId="33684113" w:rsidR="0009743D" w:rsidRPr="002E7447" w:rsidRDefault="0009743D" w:rsidP="000974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Complexity of the </w:t>
            </w:r>
            <w:r w:rsidR="00D95678"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MCH-HB</w:t>
            </w: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for users</w:t>
            </w:r>
          </w:p>
        </w:tc>
        <w:tc>
          <w:tcPr>
            <w:tcW w:w="5387" w:type="dxa"/>
            <w:tcBorders>
              <w:bottom w:val="single" w:sz="4" w:space="0" w:color="7F7F7F" w:themeColor="text1" w:themeTint="80"/>
            </w:tcBorders>
            <w:hideMark/>
          </w:tcPr>
          <w:p w14:paraId="5C7F397B" w14:textId="5DC05F44" w:rsidR="0009743D" w:rsidRPr="002E7447" w:rsidRDefault="0009743D" w:rsidP="000974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They perceive accurately the vaccine card, they like the MCH-HB, but the perception is a little difficult, some say they understood but they don't understand better the MCH-HB.  (D29)</w:t>
            </w:r>
          </w:p>
        </w:tc>
        <w:tc>
          <w:tcPr>
            <w:tcW w:w="1276" w:type="dxa"/>
            <w:hideMark/>
          </w:tcPr>
          <w:p w14:paraId="17CD09D0" w14:textId="77777777" w:rsidR="0009743D" w:rsidRPr="002E7447" w:rsidRDefault="0009743D" w:rsidP="00D956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.0%</w:t>
            </w:r>
          </w:p>
        </w:tc>
        <w:tc>
          <w:tcPr>
            <w:tcW w:w="1945" w:type="dxa"/>
            <w:tcBorders>
              <w:bottom w:val="single" w:sz="4" w:space="0" w:color="7F7F7F" w:themeColor="text1" w:themeTint="80"/>
            </w:tcBorders>
            <w:hideMark/>
          </w:tcPr>
          <w:p w14:paraId="2FFE3A25" w14:textId="77777777" w:rsidR="0009743D" w:rsidRPr="002E7447" w:rsidRDefault="0009743D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tervention characteristics/ complexity, outer setting/ patient needs and resources</w:t>
            </w:r>
          </w:p>
        </w:tc>
      </w:tr>
      <w:tr w:rsidR="00A06172" w:rsidRPr="002E7447" w14:paraId="5F081AC9" w14:textId="77777777" w:rsidTr="00A06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4D944078" w14:textId="66ACFE05" w:rsidR="00A06172" w:rsidRPr="002E7447" w:rsidRDefault="00A06172" w:rsidP="000974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Upper Category</w:t>
            </w:r>
          </w:p>
        </w:tc>
        <w:tc>
          <w:tcPr>
            <w:tcW w:w="3277" w:type="dxa"/>
            <w:noWrap/>
            <w:hideMark/>
          </w:tcPr>
          <w:p w14:paraId="74426124" w14:textId="77777777" w:rsidR="00A06172" w:rsidRPr="002E7447" w:rsidRDefault="00A06172" w:rsidP="000974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Inadequate management and supervision of the MCH-HB in the HF</w:t>
            </w:r>
          </w:p>
        </w:tc>
        <w:tc>
          <w:tcPr>
            <w:tcW w:w="5387" w:type="dxa"/>
            <w:tcBorders>
              <w:tr2bl w:val="single" w:sz="4" w:space="0" w:color="auto"/>
            </w:tcBorders>
          </w:tcPr>
          <w:p w14:paraId="4B7A2B9C" w14:textId="6ED81FA1" w:rsidR="00A06172" w:rsidRPr="002E7447" w:rsidRDefault="00A06172" w:rsidP="000974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hideMark/>
          </w:tcPr>
          <w:p w14:paraId="28E7EEB8" w14:textId="77777777" w:rsidR="00A06172" w:rsidRPr="002E7447" w:rsidRDefault="00A06172" w:rsidP="00D956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80.6%</w:t>
            </w:r>
          </w:p>
        </w:tc>
        <w:tc>
          <w:tcPr>
            <w:tcW w:w="1945" w:type="dxa"/>
            <w:tcBorders>
              <w:bottom w:val="nil"/>
              <w:tr2bl w:val="single" w:sz="4" w:space="0" w:color="auto"/>
            </w:tcBorders>
            <w:noWrap/>
            <w:hideMark/>
          </w:tcPr>
          <w:p w14:paraId="64BDC3A9" w14:textId="77777777" w:rsidR="00A06172" w:rsidRPr="002E7447" w:rsidRDefault="00A06172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FFFFFF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FFFFFF"/>
                <w:kern w:val="0"/>
                <w:szCs w:val="21"/>
              </w:rPr>
              <w:t xml:space="preserve">　</w:t>
            </w:r>
          </w:p>
        </w:tc>
      </w:tr>
      <w:tr w:rsidR="0009743D" w:rsidRPr="002E7447" w14:paraId="319E2099" w14:textId="77777777" w:rsidTr="00006ECF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54F87C8A" w14:textId="159A06B2" w:rsidR="0009743D" w:rsidRPr="002E7447" w:rsidRDefault="0009743D" w:rsidP="000974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Lower Category</w:t>
            </w:r>
          </w:p>
        </w:tc>
        <w:tc>
          <w:tcPr>
            <w:tcW w:w="3277" w:type="dxa"/>
            <w:hideMark/>
          </w:tcPr>
          <w:p w14:paraId="5BCEAD12" w14:textId="77777777" w:rsidR="0009743D" w:rsidRPr="002E7447" w:rsidRDefault="0009743D" w:rsidP="000974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Inadequate training for HWs</w:t>
            </w:r>
          </w:p>
        </w:tc>
        <w:tc>
          <w:tcPr>
            <w:tcW w:w="5387" w:type="dxa"/>
            <w:tcBorders>
              <w:top w:val="nil"/>
              <w:bottom w:val="single" w:sz="4" w:space="0" w:color="7F7F7F" w:themeColor="text1" w:themeTint="80"/>
              <w:tr2bl w:val="single" w:sz="4" w:space="0" w:color="auto"/>
            </w:tcBorders>
            <w:hideMark/>
          </w:tcPr>
          <w:p w14:paraId="22D27DCF" w14:textId="77777777" w:rsidR="0009743D" w:rsidRPr="002E7447" w:rsidRDefault="0009743D" w:rsidP="000974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003121C1" w14:textId="77777777" w:rsidR="0009743D" w:rsidRPr="002E7447" w:rsidRDefault="0009743D" w:rsidP="00D956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5.7%</w:t>
            </w:r>
          </w:p>
        </w:tc>
        <w:tc>
          <w:tcPr>
            <w:tcW w:w="1945" w:type="dxa"/>
            <w:tcBorders>
              <w:top w:val="nil"/>
              <w:bottom w:val="single" w:sz="4" w:space="0" w:color="7F7F7F" w:themeColor="text1" w:themeTint="80"/>
              <w:tr2bl w:val="single" w:sz="4" w:space="0" w:color="auto"/>
            </w:tcBorders>
            <w:noWrap/>
            <w:hideMark/>
          </w:tcPr>
          <w:p w14:paraId="77E89B63" w14:textId="77777777" w:rsidR="0009743D" w:rsidRPr="002E7447" w:rsidRDefault="0009743D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E57D0" w:rsidRPr="002E7447" w14:paraId="0E94BDE1" w14:textId="77777777" w:rsidTr="0000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1A556A92" w14:textId="77777777" w:rsidR="0009743D" w:rsidRPr="002E7447" w:rsidRDefault="0009743D" w:rsidP="000974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lastRenderedPageBreak/>
              <w:t>Code</w:t>
            </w:r>
          </w:p>
        </w:tc>
        <w:tc>
          <w:tcPr>
            <w:tcW w:w="3277" w:type="dxa"/>
            <w:noWrap/>
            <w:hideMark/>
          </w:tcPr>
          <w:p w14:paraId="59E62679" w14:textId="66B11385" w:rsidR="0009743D" w:rsidRPr="002E7447" w:rsidRDefault="0009743D" w:rsidP="000974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Inadequate municipality supervision</w:t>
            </w:r>
          </w:p>
        </w:tc>
        <w:tc>
          <w:tcPr>
            <w:tcW w:w="5387" w:type="dxa"/>
            <w:hideMark/>
          </w:tcPr>
          <w:p w14:paraId="6D5EDC13" w14:textId="619A71CB" w:rsidR="0009743D" w:rsidRPr="002E7447" w:rsidRDefault="0009743D" w:rsidP="000974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Did you have any intervention from a focal person from the municipality regarding the MCH-HB? - No intervention, although she accompanied us the way she did, she followed us, but not up to this point. (C12)</w:t>
            </w:r>
          </w:p>
        </w:tc>
        <w:tc>
          <w:tcPr>
            <w:tcW w:w="1276" w:type="dxa"/>
            <w:hideMark/>
          </w:tcPr>
          <w:p w14:paraId="6B2DC939" w14:textId="77777777" w:rsidR="0009743D" w:rsidRPr="002E7447" w:rsidRDefault="0009743D" w:rsidP="00D956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2.8%</w:t>
            </w:r>
          </w:p>
        </w:tc>
        <w:tc>
          <w:tcPr>
            <w:tcW w:w="1945" w:type="dxa"/>
            <w:hideMark/>
          </w:tcPr>
          <w:p w14:paraId="568D8784" w14:textId="77777777" w:rsidR="0009743D" w:rsidRPr="002E7447" w:rsidRDefault="0009743D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rocess/ plan, executing, reflecting and evaluating, characteristics of individuals/ other personal attributes</w:t>
            </w:r>
          </w:p>
        </w:tc>
      </w:tr>
      <w:tr w:rsidR="0009743D" w:rsidRPr="002E7447" w14:paraId="0FFB4B7E" w14:textId="77777777" w:rsidTr="002E7447">
        <w:trPr>
          <w:trHeight w:val="1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7B451BEE" w14:textId="77777777" w:rsidR="0009743D" w:rsidRPr="002E7447" w:rsidRDefault="0009743D" w:rsidP="000974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254D6655" w14:textId="77777777" w:rsidR="0009743D" w:rsidRPr="002E7447" w:rsidRDefault="0009743D" w:rsidP="000974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No continuous training for HWs within the HF</w:t>
            </w:r>
          </w:p>
        </w:tc>
        <w:tc>
          <w:tcPr>
            <w:tcW w:w="5387" w:type="dxa"/>
            <w:hideMark/>
          </w:tcPr>
          <w:p w14:paraId="255BA1DF" w14:textId="77777777" w:rsidR="0009743D" w:rsidRPr="002E7447" w:rsidRDefault="0009743D" w:rsidP="000974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This colleague as she is </w:t>
            </w:r>
            <w:proofErr w:type="gramStart"/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new</w:t>
            </w:r>
            <w:proofErr w:type="gramEnd"/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she has never participated in that workshop yet … At the time of the </w:t>
            </w:r>
            <w:proofErr w:type="gramStart"/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training</w:t>
            </w:r>
            <w:proofErr w:type="gramEnd"/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she was not yet placed. (C20)</w:t>
            </w:r>
          </w:p>
        </w:tc>
        <w:tc>
          <w:tcPr>
            <w:tcW w:w="1276" w:type="dxa"/>
            <w:hideMark/>
          </w:tcPr>
          <w:p w14:paraId="475DBD6E" w14:textId="77777777" w:rsidR="0009743D" w:rsidRPr="002E7447" w:rsidRDefault="0009743D" w:rsidP="002E57D0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0.4%</w:t>
            </w:r>
          </w:p>
        </w:tc>
        <w:tc>
          <w:tcPr>
            <w:tcW w:w="1945" w:type="dxa"/>
            <w:vMerge w:val="restart"/>
            <w:hideMark/>
          </w:tcPr>
          <w:p w14:paraId="7239017F" w14:textId="119B2698" w:rsidR="0009743D" w:rsidRPr="002E7447" w:rsidRDefault="0009743D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ner setting/ readiness for implementation (available resources)</w:t>
            </w:r>
            <w:r w:rsidR="001143B5"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, process/ engaging</w:t>
            </w:r>
          </w:p>
        </w:tc>
      </w:tr>
      <w:tr w:rsidR="0009743D" w:rsidRPr="002E7447" w14:paraId="29BF2E45" w14:textId="77777777" w:rsidTr="002E7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368BD90C" w14:textId="77777777" w:rsidR="0009743D" w:rsidRPr="002E7447" w:rsidRDefault="0009743D" w:rsidP="000974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2E1264A5" w14:textId="193251AB" w:rsidR="0009743D" w:rsidRPr="002E7447" w:rsidRDefault="00666449" w:rsidP="000974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Inadequate intra-facility training </w:t>
            </w: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at</w:t>
            </w: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the beginning of MCH-HB program</w:t>
            </w:r>
          </w:p>
        </w:tc>
        <w:tc>
          <w:tcPr>
            <w:tcW w:w="5387" w:type="dxa"/>
            <w:hideMark/>
          </w:tcPr>
          <w:p w14:paraId="12ABEC21" w14:textId="77777777" w:rsidR="0009743D" w:rsidRPr="002E7447" w:rsidRDefault="0009743D" w:rsidP="000974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Those were the ones that gave us training for just one day. Yes, that happened in that delivery room, but it wasn't for all the colleagues. (B9)</w:t>
            </w:r>
          </w:p>
        </w:tc>
        <w:tc>
          <w:tcPr>
            <w:tcW w:w="1276" w:type="dxa"/>
            <w:hideMark/>
          </w:tcPr>
          <w:p w14:paraId="688E6DD3" w14:textId="77777777" w:rsidR="0009743D" w:rsidRPr="002E7447" w:rsidRDefault="0009743D" w:rsidP="00D9567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3.9%</w:t>
            </w:r>
          </w:p>
        </w:tc>
        <w:tc>
          <w:tcPr>
            <w:tcW w:w="1945" w:type="dxa"/>
            <w:vMerge/>
            <w:hideMark/>
          </w:tcPr>
          <w:p w14:paraId="3B182E90" w14:textId="77777777" w:rsidR="0009743D" w:rsidRPr="002E7447" w:rsidRDefault="0009743D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9743D" w:rsidRPr="002E7447" w14:paraId="511194E8" w14:textId="77777777" w:rsidTr="002E7447">
        <w:trPr>
          <w:trHeight w:val="1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265ECC62" w14:textId="77777777" w:rsidR="0009743D" w:rsidRPr="002E7447" w:rsidRDefault="0009743D" w:rsidP="0009743D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1DD391BD" w14:textId="0F7E6336" w:rsidR="0009743D" w:rsidRPr="002E7447" w:rsidRDefault="0009743D" w:rsidP="000974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Absence of </w:t>
            </w:r>
            <w:r w:rsidR="002B7BAA"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a </w:t>
            </w: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responsible person </w:t>
            </w:r>
          </w:p>
        </w:tc>
        <w:tc>
          <w:tcPr>
            <w:tcW w:w="5387" w:type="dxa"/>
            <w:hideMark/>
          </w:tcPr>
          <w:p w14:paraId="588AB3BC" w14:textId="77777777" w:rsidR="0009743D" w:rsidRPr="002E7447" w:rsidRDefault="0009743D" w:rsidP="000974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In your health unit do you have a dignified person responsible for the implementation of the maternal and child health booklet? - We don't have one yet, honestly speaking we don't. (D18)</w:t>
            </w:r>
          </w:p>
        </w:tc>
        <w:tc>
          <w:tcPr>
            <w:tcW w:w="1276" w:type="dxa"/>
            <w:hideMark/>
          </w:tcPr>
          <w:p w14:paraId="5C1E165A" w14:textId="77777777" w:rsidR="0009743D" w:rsidRPr="002E7447" w:rsidRDefault="0009743D" w:rsidP="00D9567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5.4%</w:t>
            </w:r>
          </w:p>
        </w:tc>
        <w:tc>
          <w:tcPr>
            <w:tcW w:w="1945" w:type="dxa"/>
            <w:hideMark/>
          </w:tcPr>
          <w:p w14:paraId="094C597C" w14:textId="77777777" w:rsidR="0009743D" w:rsidRPr="002E7447" w:rsidRDefault="0009743D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ner setting/ readiness for implementation (leadership engagement)</w:t>
            </w:r>
          </w:p>
        </w:tc>
      </w:tr>
      <w:tr w:rsidR="00CF5221" w:rsidRPr="002E7447" w14:paraId="3AD3F8A5" w14:textId="77777777" w:rsidTr="002E7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2A8A5E3A" w14:textId="77777777" w:rsidR="00CF5221" w:rsidRPr="002E7447" w:rsidRDefault="00CF5221" w:rsidP="00CF522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194D97A9" w14:textId="7829DBF5" w:rsidR="00CF5221" w:rsidRPr="002E7447" w:rsidRDefault="00CF5221" w:rsidP="00CF52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The responsible person’s inadequate</w:t>
            </w: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teaching capacity </w:t>
            </w:r>
          </w:p>
        </w:tc>
        <w:tc>
          <w:tcPr>
            <w:tcW w:w="5387" w:type="dxa"/>
            <w:hideMark/>
          </w:tcPr>
          <w:p w14:paraId="50BFF7E6" w14:textId="77777777" w:rsidR="00CF5221" w:rsidRPr="002E7447" w:rsidRDefault="00CF5221" w:rsidP="00CF52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Here there is no technician that went through the training and here they never had any training? -Never, wait, when was this training? (B3)</w:t>
            </w:r>
          </w:p>
        </w:tc>
        <w:tc>
          <w:tcPr>
            <w:tcW w:w="1276" w:type="dxa"/>
            <w:noWrap/>
            <w:hideMark/>
          </w:tcPr>
          <w:p w14:paraId="6F9613A9" w14:textId="77777777" w:rsidR="00CF5221" w:rsidRPr="002E7447" w:rsidRDefault="00CF5221" w:rsidP="00CF522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.5%</w:t>
            </w:r>
          </w:p>
        </w:tc>
        <w:tc>
          <w:tcPr>
            <w:tcW w:w="1945" w:type="dxa"/>
            <w:hideMark/>
          </w:tcPr>
          <w:p w14:paraId="6B7D23D1" w14:textId="3E9E8DDC" w:rsidR="00CF5221" w:rsidRPr="002E7447" w:rsidRDefault="00CF5221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Inner setting/ readiness for implementation (available resources), characteristics of </w:t>
            </w: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lastRenderedPageBreak/>
              <w:t>individuals/ other personal attributes</w:t>
            </w:r>
          </w:p>
        </w:tc>
      </w:tr>
      <w:tr w:rsidR="00CF5221" w:rsidRPr="002E7447" w14:paraId="45417DCD" w14:textId="77777777" w:rsidTr="00006ECF">
        <w:trPr>
          <w:trHeight w:val="1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70F6A52F" w14:textId="77777777" w:rsidR="00CF5221" w:rsidRPr="002E7447" w:rsidRDefault="00CF5221" w:rsidP="00CF522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lastRenderedPageBreak/>
              <w:t>Code</w:t>
            </w:r>
          </w:p>
        </w:tc>
        <w:tc>
          <w:tcPr>
            <w:tcW w:w="3277" w:type="dxa"/>
            <w:noWrap/>
            <w:hideMark/>
          </w:tcPr>
          <w:p w14:paraId="412BF4B6" w14:textId="77777777" w:rsidR="00CF5221" w:rsidRPr="002E7447" w:rsidRDefault="00CF5221" w:rsidP="00CF52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Inadequate </w:t>
            </w:r>
            <w:proofErr w:type="spellStart"/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ToT</w:t>
            </w:r>
            <w:proofErr w:type="spellEnd"/>
          </w:p>
        </w:tc>
        <w:tc>
          <w:tcPr>
            <w:tcW w:w="5387" w:type="dxa"/>
            <w:tcBorders>
              <w:bottom w:val="single" w:sz="4" w:space="0" w:color="7F7F7F" w:themeColor="text1" w:themeTint="80"/>
            </w:tcBorders>
            <w:hideMark/>
          </w:tcPr>
          <w:p w14:paraId="4E57AEAD" w14:textId="53C910F7" w:rsidR="00CF5221" w:rsidRPr="002E7447" w:rsidRDefault="00CF5221" w:rsidP="00CF52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When the booklet </w:t>
            </w:r>
            <w:proofErr w:type="gramStart"/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ame</w:t>
            </w:r>
            <w:proofErr w:type="gramEnd"/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we went to the training, but we didn't follow everything. (B5)</w:t>
            </w:r>
          </w:p>
        </w:tc>
        <w:tc>
          <w:tcPr>
            <w:tcW w:w="1276" w:type="dxa"/>
            <w:noWrap/>
            <w:hideMark/>
          </w:tcPr>
          <w:p w14:paraId="14D50468" w14:textId="77777777" w:rsidR="00CF5221" w:rsidRPr="002E7447" w:rsidRDefault="00CF5221" w:rsidP="00CF522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.0%</w:t>
            </w:r>
          </w:p>
        </w:tc>
        <w:tc>
          <w:tcPr>
            <w:tcW w:w="1945" w:type="dxa"/>
            <w:tcBorders>
              <w:bottom w:val="single" w:sz="4" w:space="0" w:color="7F7F7F" w:themeColor="text1" w:themeTint="80"/>
            </w:tcBorders>
            <w:hideMark/>
          </w:tcPr>
          <w:p w14:paraId="4B16D04A" w14:textId="762D3030" w:rsidR="00CF5221" w:rsidRPr="002E7447" w:rsidRDefault="00CF5221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rocess/ plan, Inner setting/ readiness for implementation (available resources), characteristics of individuals</w:t>
            </w:r>
          </w:p>
        </w:tc>
      </w:tr>
      <w:tr w:rsidR="00CF5221" w:rsidRPr="002E7447" w14:paraId="28A1AE96" w14:textId="77777777" w:rsidTr="0000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7C83EFEB" w14:textId="61606DA9" w:rsidR="00CF5221" w:rsidRPr="002E7447" w:rsidRDefault="00CF5221" w:rsidP="00CF522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Lower Category</w:t>
            </w:r>
          </w:p>
        </w:tc>
        <w:tc>
          <w:tcPr>
            <w:tcW w:w="3277" w:type="dxa"/>
            <w:hideMark/>
          </w:tcPr>
          <w:p w14:paraId="6C981164" w14:textId="628AD81C" w:rsidR="00CF5221" w:rsidRPr="002E7447" w:rsidRDefault="0096366E" w:rsidP="00CF52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Incompetence</w:t>
            </w: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of HWs in the MCH-HB</w:t>
            </w:r>
          </w:p>
        </w:tc>
        <w:tc>
          <w:tcPr>
            <w:tcW w:w="5387" w:type="dxa"/>
            <w:tcBorders>
              <w:tr2bl w:val="single" w:sz="4" w:space="0" w:color="auto"/>
            </w:tcBorders>
            <w:hideMark/>
          </w:tcPr>
          <w:p w14:paraId="20E00F75" w14:textId="77777777" w:rsidR="00CF5221" w:rsidRPr="002E7447" w:rsidRDefault="00CF5221" w:rsidP="00CF522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4EBDC528" w14:textId="77777777" w:rsidR="00CF5221" w:rsidRPr="002E7447" w:rsidRDefault="00CF5221" w:rsidP="00CF5221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3.7%</w:t>
            </w:r>
          </w:p>
        </w:tc>
        <w:tc>
          <w:tcPr>
            <w:tcW w:w="1945" w:type="dxa"/>
            <w:tcBorders>
              <w:tr2bl w:val="single" w:sz="4" w:space="0" w:color="auto"/>
            </w:tcBorders>
            <w:noWrap/>
            <w:hideMark/>
          </w:tcPr>
          <w:p w14:paraId="61417E93" w14:textId="77777777" w:rsidR="00CF5221" w:rsidRPr="002E7447" w:rsidRDefault="00CF5221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CF5221" w:rsidRPr="002E7447" w14:paraId="64A92C4E" w14:textId="77777777" w:rsidTr="002E7447">
        <w:trPr>
          <w:trHeight w:val="1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5DB37A85" w14:textId="77777777" w:rsidR="00CF5221" w:rsidRPr="002E7447" w:rsidRDefault="00CF5221" w:rsidP="00CF5221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49702BD7" w14:textId="79D44333" w:rsidR="00CF5221" w:rsidRPr="002E7447" w:rsidRDefault="001D2D80" w:rsidP="00CF52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Ws' </w:t>
            </w: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incompetence regarding</w:t>
            </w: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the use of the MCH-HB</w:t>
            </w:r>
          </w:p>
        </w:tc>
        <w:tc>
          <w:tcPr>
            <w:tcW w:w="5387" w:type="dxa"/>
            <w:hideMark/>
          </w:tcPr>
          <w:p w14:paraId="6F4EA3AE" w14:textId="77777777" w:rsidR="00CF5221" w:rsidRPr="002E7447" w:rsidRDefault="00CF5221" w:rsidP="00CF52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I would not say that they are confident in the Maternal and Child Health Booklet because they still continue to register some errors in the ANC services. (D4)</w:t>
            </w:r>
          </w:p>
        </w:tc>
        <w:tc>
          <w:tcPr>
            <w:tcW w:w="1276" w:type="dxa"/>
            <w:hideMark/>
          </w:tcPr>
          <w:p w14:paraId="36EA3C7A" w14:textId="77777777" w:rsidR="00CF5221" w:rsidRPr="002E7447" w:rsidRDefault="00CF5221" w:rsidP="00CF5221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0.3%</w:t>
            </w:r>
          </w:p>
        </w:tc>
        <w:tc>
          <w:tcPr>
            <w:tcW w:w="1945" w:type="dxa"/>
            <w:hideMark/>
          </w:tcPr>
          <w:p w14:paraId="531EEE4F" w14:textId="77777777" w:rsidR="00CF5221" w:rsidRPr="002E7447" w:rsidRDefault="00CF5221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aracteristics of individuals/ knowledge and beliefs about the intervention, individual stages of change</w:t>
            </w:r>
          </w:p>
        </w:tc>
      </w:tr>
      <w:tr w:rsidR="002E1DD2" w:rsidRPr="002E7447" w14:paraId="7297B79D" w14:textId="77777777" w:rsidTr="002E7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4915A3D9" w14:textId="77777777" w:rsidR="002E1DD2" w:rsidRPr="002E7447" w:rsidRDefault="002E1DD2" w:rsidP="002E1DD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lastRenderedPageBreak/>
              <w:t>Code</w:t>
            </w:r>
          </w:p>
        </w:tc>
        <w:tc>
          <w:tcPr>
            <w:tcW w:w="3277" w:type="dxa"/>
            <w:noWrap/>
            <w:hideMark/>
          </w:tcPr>
          <w:p w14:paraId="5E3B8ACE" w14:textId="7AC67F19" w:rsidR="002E1DD2" w:rsidRPr="002E7447" w:rsidRDefault="002E1DD2" w:rsidP="002E1D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HWs' </w:t>
            </w: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incompetence regarding</w:t>
            </w: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general MNCH services</w:t>
            </w:r>
          </w:p>
        </w:tc>
        <w:tc>
          <w:tcPr>
            <w:tcW w:w="5387" w:type="dxa"/>
            <w:hideMark/>
          </w:tcPr>
          <w:p w14:paraId="2D48EBE9" w14:textId="77777777" w:rsidR="002E1DD2" w:rsidRPr="002E7447" w:rsidRDefault="002E1DD2" w:rsidP="002E1D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In childcare and in the vaccination program I still have difficulty because those are areas that I don't have much affinity for. (B11)</w:t>
            </w:r>
          </w:p>
        </w:tc>
        <w:tc>
          <w:tcPr>
            <w:tcW w:w="1276" w:type="dxa"/>
            <w:hideMark/>
          </w:tcPr>
          <w:p w14:paraId="618F12C6" w14:textId="77777777" w:rsidR="002E1DD2" w:rsidRPr="002E7447" w:rsidRDefault="002E1DD2" w:rsidP="002E1DD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1.9%</w:t>
            </w:r>
          </w:p>
        </w:tc>
        <w:tc>
          <w:tcPr>
            <w:tcW w:w="1945" w:type="dxa"/>
            <w:hideMark/>
          </w:tcPr>
          <w:p w14:paraId="48D01A8F" w14:textId="77777777" w:rsidR="002E1DD2" w:rsidRPr="002E7447" w:rsidRDefault="002E1DD2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Characteristics of individuals/ knowledge and beliefs about the intervention, self-efficacy, individual stages of change</w:t>
            </w:r>
          </w:p>
        </w:tc>
      </w:tr>
      <w:tr w:rsidR="002E1DD2" w:rsidRPr="002E7447" w14:paraId="36D16003" w14:textId="77777777" w:rsidTr="00006ECF">
        <w:trPr>
          <w:trHeight w:val="1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416BEFCE" w14:textId="77777777" w:rsidR="002E1DD2" w:rsidRPr="002E7447" w:rsidRDefault="002E1DD2" w:rsidP="002E1DD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64DB8FB8" w14:textId="07D11D37" w:rsidR="002E1DD2" w:rsidRPr="002E7447" w:rsidRDefault="002E1DD2" w:rsidP="002E1D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Responsible person not functioning</w:t>
            </w:r>
          </w:p>
        </w:tc>
        <w:tc>
          <w:tcPr>
            <w:tcW w:w="5387" w:type="dxa"/>
            <w:tcBorders>
              <w:bottom w:val="single" w:sz="4" w:space="0" w:color="7F7F7F" w:themeColor="text1" w:themeTint="80"/>
            </w:tcBorders>
            <w:hideMark/>
          </w:tcPr>
          <w:p w14:paraId="56257689" w14:textId="695600D1" w:rsidR="002E1DD2" w:rsidRPr="002E7447" w:rsidRDefault="002E1DD2" w:rsidP="002E1D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Why haven't you ever had an exchange of experience to improve the use of the MCH-HB? - Who should schedule that type of activities is the head of ANC service. (D11)</w:t>
            </w:r>
          </w:p>
        </w:tc>
        <w:tc>
          <w:tcPr>
            <w:tcW w:w="1276" w:type="dxa"/>
            <w:noWrap/>
            <w:hideMark/>
          </w:tcPr>
          <w:p w14:paraId="764146CC" w14:textId="77777777" w:rsidR="002E1DD2" w:rsidRPr="002E7447" w:rsidRDefault="002E1DD2" w:rsidP="002E1DD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9.0%</w:t>
            </w:r>
          </w:p>
        </w:tc>
        <w:tc>
          <w:tcPr>
            <w:tcW w:w="1945" w:type="dxa"/>
            <w:tcBorders>
              <w:bottom w:val="single" w:sz="4" w:space="0" w:color="7F7F7F" w:themeColor="text1" w:themeTint="80"/>
            </w:tcBorders>
            <w:hideMark/>
          </w:tcPr>
          <w:p w14:paraId="414608EE" w14:textId="77777777" w:rsidR="002E1DD2" w:rsidRPr="002E7447" w:rsidRDefault="002E1DD2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ner setting/ readiness for implementation (leadership engagement)</w:t>
            </w:r>
          </w:p>
        </w:tc>
      </w:tr>
      <w:tr w:rsidR="002E1DD2" w:rsidRPr="002E7447" w14:paraId="74FB126E" w14:textId="77777777" w:rsidTr="0000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195D2CDB" w14:textId="4B5BDA04" w:rsidR="002E1DD2" w:rsidRPr="002E7447" w:rsidRDefault="002E1DD2" w:rsidP="002E1DD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Upper Category</w:t>
            </w:r>
          </w:p>
        </w:tc>
        <w:tc>
          <w:tcPr>
            <w:tcW w:w="3277" w:type="dxa"/>
            <w:hideMark/>
          </w:tcPr>
          <w:p w14:paraId="268E9844" w14:textId="77777777" w:rsidR="002E1DD2" w:rsidRPr="002E7447" w:rsidRDefault="002E1DD2" w:rsidP="002E1D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HFs' environment</w:t>
            </w:r>
          </w:p>
        </w:tc>
        <w:tc>
          <w:tcPr>
            <w:tcW w:w="5387" w:type="dxa"/>
            <w:tcBorders>
              <w:tr2bl w:val="single" w:sz="4" w:space="0" w:color="auto"/>
            </w:tcBorders>
            <w:hideMark/>
          </w:tcPr>
          <w:p w14:paraId="47741FDA" w14:textId="77777777" w:rsidR="002E1DD2" w:rsidRPr="002E7447" w:rsidRDefault="002E1DD2" w:rsidP="002E1D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4CF6BC0C" w14:textId="77777777" w:rsidR="002E1DD2" w:rsidRPr="002E7447" w:rsidRDefault="002E1DD2" w:rsidP="002E1DD2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7.6%</w:t>
            </w:r>
          </w:p>
        </w:tc>
        <w:tc>
          <w:tcPr>
            <w:tcW w:w="1945" w:type="dxa"/>
            <w:tcBorders>
              <w:tr2bl w:val="single" w:sz="4" w:space="0" w:color="auto"/>
            </w:tcBorders>
            <w:noWrap/>
            <w:hideMark/>
          </w:tcPr>
          <w:p w14:paraId="3098E7A3" w14:textId="77777777" w:rsidR="002E1DD2" w:rsidRPr="002E7447" w:rsidRDefault="002E1DD2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FFFFFF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FFFFFF"/>
                <w:kern w:val="0"/>
                <w:szCs w:val="21"/>
              </w:rPr>
              <w:t xml:space="preserve">　</w:t>
            </w:r>
          </w:p>
        </w:tc>
      </w:tr>
      <w:tr w:rsidR="002E1DD2" w:rsidRPr="002E7447" w14:paraId="52A45E36" w14:textId="77777777" w:rsidTr="00006ECF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5EFF0B55" w14:textId="1DC79B54" w:rsidR="002E1DD2" w:rsidRPr="002E7447" w:rsidRDefault="002E1DD2" w:rsidP="002E1DD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Lower Category</w:t>
            </w:r>
          </w:p>
        </w:tc>
        <w:tc>
          <w:tcPr>
            <w:tcW w:w="3277" w:type="dxa"/>
            <w:noWrap/>
            <w:hideMark/>
          </w:tcPr>
          <w:p w14:paraId="7962A201" w14:textId="77777777" w:rsidR="002E1DD2" w:rsidRPr="002E7447" w:rsidRDefault="002E1DD2" w:rsidP="002E1D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Human resource insufficiency </w:t>
            </w:r>
          </w:p>
        </w:tc>
        <w:tc>
          <w:tcPr>
            <w:tcW w:w="53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tr2bl w:val="single" w:sz="4" w:space="0" w:color="auto"/>
            </w:tcBorders>
            <w:hideMark/>
          </w:tcPr>
          <w:p w14:paraId="57EDF04E" w14:textId="77777777" w:rsidR="002E1DD2" w:rsidRPr="002E7447" w:rsidRDefault="002E1DD2" w:rsidP="002E1D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5E28C88F" w14:textId="77777777" w:rsidR="002E1DD2" w:rsidRPr="002E7447" w:rsidRDefault="002E1DD2" w:rsidP="002E1DD2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5.8%</w:t>
            </w:r>
          </w:p>
        </w:tc>
        <w:tc>
          <w:tcPr>
            <w:tcW w:w="19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tr2bl w:val="single" w:sz="4" w:space="0" w:color="auto"/>
            </w:tcBorders>
            <w:noWrap/>
            <w:hideMark/>
          </w:tcPr>
          <w:p w14:paraId="5DA30930" w14:textId="77777777" w:rsidR="002E1DD2" w:rsidRPr="002E7447" w:rsidRDefault="002E1DD2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412A5" w:rsidRPr="002E7447" w14:paraId="519BFFB0" w14:textId="77777777" w:rsidTr="0000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06BF2D6A" w14:textId="77777777" w:rsidR="005412A5" w:rsidRPr="002E7447" w:rsidRDefault="005412A5" w:rsidP="005412A5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6F3DEF48" w14:textId="1EDED060" w:rsidR="005412A5" w:rsidRPr="002E7447" w:rsidRDefault="005412A5" w:rsidP="005412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In</w:t>
            </w:r>
            <w:r w:rsidR="00E97E34"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adequate</w:t>
            </w: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56354C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number of HWs</w:t>
            </w:r>
          </w:p>
        </w:tc>
        <w:tc>
          <w:tcPr>
            <w:tcW w:w="5387" w:type="dxa"/>
            <w:hideMark/>
          </w:tcPr>
          <w:p w14:paraId="36118AB4" w14:textId="77777777" w:rsidR="005412A5" w:rsidRPr="002E7447" w:rsidRDefault="005412A5" w:rsidP="005412A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Because we don't have staff. If we </w:t>
            </w:r>
            <w:proofErr w:type="gramStart"/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did</w:t>
            </w:r>
            <w:proofErr w:type="gramEnd"/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 we could spread the work out. (A5)</w:t>
            </w:r>
          </w:p>
        </w:tc>
        <w:tc>
          <w:tcPr>
            <w:tcW w:w="1276" w:type="dxa"/>
            <w:hideMark/>
          </w:tcPr>
          <w:p w14:paraId="5A02E472" w14:textId="77777777" w:rsidR="005412A5" w:rsidRPr="002E7447" w:rsidRDefault="005412A5" w:rsidP="005412A5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7.9%</w:t>
            </w:r>
          </w:p>
        </w:tc>
        <w:tc>
          <w:tcPr>
            <w:tcW w:w="1945" w:type="dxa"/>
            <w:vMerge w:val="restart"/>
            <w:hideMark/>
          </w:tcPr>
          <w:p w14:paraId="3C02C713" w14:textId="77777777" w:rsidR="005412A5" w:rsidRPr="002E7447" w:rsidRDefault="005412A5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ner setting/ readiness for implementation (available resources)</w:t>
            </w:r>
          </w:p>
        </w:tc>
      </w:tr>
      <w:tr w:rsidR="00E23F38" w:rsidRPr="002E7447" w14:paraId="1E0AB3D2" w14:textId="77777777" w:rsidTr="002E7447">
        <w:trPr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68ACF055" w14:textId="77777777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4D8CCE36" w14:textId="090750D3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Specific positions </w:t>
            </w: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not </w:t>
            </w: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being filled</w:t>
            </w:r>
          </w:p>
        </w:tc>
        <w:tc>
          <w:tcPr>
            <w:tcW w:w="5387" w:type="dxa"/>
            <w:hideMark/>
          </w:tcPr>
          <w:p w14:paraId="2DCFC596" w14:textId="77777777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Here the center so far has twelve people, even so lacking a laboratory technician, that we could not make requests for analysis. (D3)</w:t>
            </w:r>
          </w:p>
        </w:tc>
        <w:tc>
          <w:tcPr>
            <w:tcW w:w="1276" w:type="dxa"/>
            <w:hideMark/>
          </w:tcPr>
          <w:p w14:paraId="16DBC869" w14:textId="77777777" w:rsidR="00E23F38" w:rsidRPr="002E7447" w:rsidRDefault="00E23F38" w:rsidP="00E23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.0%</w:t>
            </w:r>
          </w:p>
        </w:tc>
        <w:tc>
          <w:tcPr>
            <w:tcW w:w="1945" w:type="dxa"/>
            <w:vMerge/>
            <w:hideMark/>
          </w:tcPr>
          <w:p w14:paraId="08A43179" w14:textId="77777777" w:rsidR="00E23F38" w:rsidRPr="002E7447" w:rsidRDefault="00E23F38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3F38" w:rsidRPr="002E7447" w14:paraId="215038EC" w14:textId="77777777" w:rsidTr="0000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1BA12FFF" w14:textId="77777777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lastRenderedPageBreak/>
              <w:t>Code</w:t>
            </w:r>
          </w:p>
        </w:tc>
        <w:tc>
          <w:tcPr>
            <w:tcW w:w="3277" w:type="dxa"/>
            <w:noWrap/>
            <w:hideMark/>
          </w:tcPr>
          <w:p w14:paraId="11BAFFAA" w14:textId="77777777" w:rsidR="00E23F38" w:rsidRPr="002E7447" w:rsidRDefault="00E23F38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HWs being overburdened</w:t>
            </w:r>
          </w:p>
        </w:tc>
        <w:tc>
          <w:tcPr>
            <w:tcW w:w="5387" w:type="dxa"/>
            <w:hideMark/>
          </w:tcPr>
          <w:p w14:paraId="4DEECECF" w14:textId="77777777" w:rsidR="00E23F38" w:rsidRPr="002E7447" w:rsidRDefault="00E23F38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But I really see that it is a lot of </w:t>
            </w:r>
            <w:proofErr w:type="gramStart"/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overload</w:t>
            </w:r>
            <w:proofErr w:type="gramEnd"/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, only in the case of vaccines they forced us so much...  there is no way that only two people can work so much. (B22)</w:t>
            </w:r>
          </w:p>
        </w:tc>
        <w:tc>
          <w:tcPr>
            <w:tcW w:w="1276" w:type="dxa"/>
            <w:hideMark/>
          </w:tcPr>
          <w:p w14:paraId="5D80C1ED" w14:textId="77777777" w:rsidR="00E23F38" w:rsidRPr="002E7447" w:rsidRDefault="00E23F38" w:rsidP="00E23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8.4%</w:t>
            </w:r>
          </w:p>
        </w:tc>
        <w:tc>
          <w:tcPr>
            <w:tcW w:w="1945" w:type="dxa"/>
            <w:vMerge/>
            <w:hideMark/>
          </w:tcPr>
          <w:p w14:paraId="2F9C7C10" w14:textId="77777777" w:rsidR="00E23F38" w:rsidRPr="002E7447" w:rsidRDefault="00E23F38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3F38" w:rsidRPr="002E7447" w14:paraId="59A174F0" w14:textId="77777777" w:rsidTr="00006ECF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1DA477AC" w14:textId="0D9EB11F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Lower Category</w:t>
            </w:r>
          </w:p>
        </w:tc>
        <w:tc>
          <w:tcPr>
            <w:tcW w:w="3277" w:type="dxa"/>
            <w:noWrap/>
            <w:hideMark/>
          </w:tcPr>
          <w:p w14:paraId="498FD554" w14:textId="77777777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oor learning environment</w:t>
            </w:r>
          </w:p>
        </w:tc>
        <w:tc>
          <w:tcPr>
            <w:tcW w:w="53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tr2bl w:val="single" w:sz="4" w:space="0" w:color="auto"/>
            </w:tcBorders>
            <w:hideMark/>
          </w:tcPr>
          <w:p w14:paraId="2DF7DB2C" w14:textId="77777777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189FF0CB" w14:textId="77777777" w:rsidR="00E23F38" w:rsidRPr="002E7447" w:rsidRDefault="00E23F38" w:rsidP="00E23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0.9%</w:t>
            </w:r>
          </w:p>
        </w:tc>
        <w:tc>
          <w:tcPr>
            <w:tcW w:w="19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tr2bl w:val="single" w:sz="4" w:space="0" w:color="auto"/>
            </w:tcBorders>
            <w:noWrap/>
            <w:hideMark/>
          </w:tcPr>
          <w:p w14:paraId="4AE54C00" w14:textId="77777777" w:rsidR="00E23F38" w:rsidRPr="002E7447" w:rsidRDefault="00E23F38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23F38" w:rsidRPr="002E7447" w14:paraId="64103863" w14:textId="77777777" w:rsidTr="0000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22100C55" w14:textId="77777777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5CB5D6FE" w14:textId="4098E177" w:rsidR="00E23F38" w:rsidRPr="002E7447" w:rsidRDefault="00406BF9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Unwillingness to seek help, </w:t>
            </w: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and to </w:t>
            </w: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teach each other</w:t>
            </w:r>
          </w:p>
        </w:tc>
        <w:tc>
          <w:tcPr>
            <w:tcW w:w="5387" w:type="dxa"/>
            <w:hideMark/>
          </w:tcPr>
          <w:p w14:paraId="4705BE5E" w14:textId="77777777" w:rsidR="00E23F38" w:rsidRPr="002E7447" w:rsidRDefault="00E23F38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The problem is that you have the questions but you don't present. (A7)</w:t>
            </w:r>
          </w:p>
        </w:tc>
        <w:tc>
          <w:tcPr>
            <w:tcW w:w="1276" w:type="dxa"/>
            <w:noWrap/>
            <w:hideMark/>
          </w:tcPr>
          <w:p w14:paraId="4264EBCC" w14:textId="77777777" w:rsidR="00E23F38" w:rsidRPr="002E7447" w:rsidRDefault="00E23F38" w:rsidP="00E23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0.4%</w:t>
            </w:r>
          </w:p>
        </w:tc>
        <w:tc>
          <w:tcPr>
            <w:tcW w:w="1945" w:type="dxa"/>
            <w:vMerge w:val="restart"/>
            <w:hideMark/>
          </w:tcPr>
          <w:p w14:paraId="34B6CE2C" w14:textId="77777777" w:rsidR="00E23F38" w:rsidRPr="002E7447" w:rsidRDefault="00E23F38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ner setting/ implementation climate (learning climate)</w:t>
            </w:r>
          </w:p>
        </w:tc>
      </w:tr>
      <w:tr w:rsidR="00E23F38" w:rsidRPr="002E7447" w14:paraId="15B4BBE8" w14:textId="77777777" w:rsidTr="002E7447">
        <w:trPr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5D5015F7" w14:textId="77777777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64678310" w14:textId="01D75901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No opportunity to exchange ideas to better utilize the MCH-HB</w:t>
            </w:r>
          </w:p>
        </w:tc>
        <w:tc>
          <w:tcPr>
            <w:tcW w:w="5387" w:type="dxa"/>
            <w:hideMark/>
          </w:tcPr>
          <w:p w14:paraId="721BF0F3" w14:textId="77777777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We just have that meeting ..., it's not just about the notebook and we haven't exchanged ideas regarding that. (B24)</w:t>
            </w:r>
          </w:p>
        </w:tc>
        <w:tc>
          <w:tcPr>
            <w:tcW w:w="1276" w:type="dxa"/>
            <w:hideMark/>
          </w:tcPr>
          <w:p w14:paraId="34F788F3" w14:textId="77777777" w:rsidR="00E23F38" w:rsidRPr="002E7447" w:rsidRDefault="00E23F38" w:rsidP="00E23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.5%</w:t>
            </w:r>
          </w:p>
        </w:tc>
        <w:tc>
          <w:tcPr>
            <w:tcW w:w="1945" w:type="dxa"/>
            <w:vMerge/>
            <w:hideMark/>
          </w:tcPr>
          <w:p w14:paraId="174D90B2" w14:textId="77777777" w:rsidR="00E23F38" w:rsidRPr="002E7447" w:rsidRDefault="00E23F38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3F38" w:rsidRPr="002E7447" w14:paraId="48035403" w14:textId="77777777" w:rsidTr="0000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51997272" w14:textId="77777777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06C85DFA" w14:textId="77777777" w:rsidR="00E23F38" w:rsidRPr="002E7447" w:rsidRDefault="00E23F38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No structured evaluation or feedback system in the HF</w:t>
            </w:r>
          </w:p>
        </w:tc>
        <w:tc>
          <w:tcPr>
            <w:tcW w:w="5387" w:type="dxa"/>
            <w:hideMark/>
          </w:tcPr>
          <w:p w14:paraId="4FC9FC23" w14:textId="77777777" w:rsidR="00E23F38" w:rsidRPr="002E7447" w:rsidRDefault="00E23F38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I don't know how they evaluate me I can't do self-assessment. (D16)</w:t>
            </w:r>
          </w:p>
        </w:tc>
        <w:tc>
          <w:tcPr>
            <w:tcW w:w="1276" w:type="dxa"/>
            <w:hideMark/>
          </w:tcPr>
          <w:p w14:paraId="12DAAD06" w14:textId="77777777" w:rsidR="00E23F38" w:rsidRPr="002E7447" w:rsidRDefault="00E23F38" w:rsidP="00E23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0.4%</w:t>
            </w:r>
          </w:p>
        </w:tc>
        <w:tc>
          <w:tcPr>
            <w:tcW w:w="1945" w:type="dxa"/>
            <w:noWrap/>
            <w:hideMark/>
          </w:tcPr>
          <w:p w14:paraId="6A2C7EA4" w14:textId="77777777" w:rsidR="00E23F38" w:rsidRPr="002E7447" w:rsidRDefault="00E23F38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ner setting/ goals and feedback, implementation climate (learning climate)</w:t>
            </w:r>
          </w:p>
        </w:tc>
      </w:tr>
      <w:tr w:rsidR="00E23F38" w:rsidRPr="002E7447" w14:paraId="6CC380E2" w14:textId="77777777" w:rsidTr="00006ECF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42BAC949" w14:textId="1BFDB04E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Lower Category</w:t>
            </w:r>
          </w:p>
        </w:tc>
        <w:tc>
          <w:tcPr>
            <w:tcW w:w="3277" w:type="dxa"/>
            <w:noWrap/>
            <w:hideMark/>
          </w:tcPr>
          <w:p w14:paraId="12C8D954" w14:textId="3780D880" w:rsidR="00E23F38" w:rsidRPr="002E7447" w:rsidRDefault="00A06D12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Shortage of resources within the HF</w:t>
            </w:r>
          </w:p>
        </w:tc>
        <w:tc>
          <w:tcPr>
            <w:tcW w:w="53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tr2bl w:val="single" w:sz="4" w:space="0" w:color="auto"/>
            </w:tcBorders>
            <w:hideMark/>
          </w:tcPr>
          <w:p w14:paraId="3E461CE5" w14:textId="77777777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22CF4B92" w14:textId="77777777" w:rsidR="00E23F38" w:rsidRPr="002E7447" w:rsidRDefault="00E23F38" w:rsidP="00E23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62.7%</w:t>
            </w:r>
          </w:p>
        </w:tc>
        <w:tc>
          <w:tcPr>
            <w:tcW w:w="19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tr2bl w:val="single" w:sz="4" w:space="0" w:color="auto"/>
            </w:tcBorders>
            <w:noWrap/>
            <w:hideMark/>
          </w:tcPr>
          <w:p w14:paraId="0592D35E" w14:textId="77777777" w:rsidR="00E23F38" w:rsidRPr="002E7447" w:rsidRDefault="00E23F38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23F38" w:rsidRPr="002E7447" w14:paraId="74C2C0C1" w14:textId="77777777" w:rsidTr="0000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23343FBC" w14:textId="77777777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267DDCD9" w14:textId="77777777" w:rsidR="00E23F38" w:rsidRPr="002E7447" w:rsidRDefault="00E23F38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Lack of general equipment</w:t>
            </w:r>
          </w:p>
        </w:tc>
        <w:tc>
          <w:tcPr>
            <w:tcW w:w="5387" w:type="dxa"/>
            <w:hideMark/>
          </w:tcPr>
          <w:p w14:paraId="458E4A99" w14:textId="77777777" w:rsidR="00E23F38" w:rsidRPr="002E7447" w:rsidRDefault="00E23F38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We can't deliver and reserve the medication because, like last months, we stayed two months without receiving the medication, ... the output is higher and the delivery is lower. (C12)</w:t>
            </w:r>
          </w:p>
        </w:tc>
        <w:tc>
          <w:tcPr>
            <w:tcW w:w="1276" w:type="dxa"/>
            <w:hideMark/>
          </w:tcPr>
          <w:p w14:paraId="7ED09A48" w14:textId="77777777" w:rsidR="00E23F38" w:rsidRPr="002E7447" w:rsidRDefault="00E23F38" w:rsidP="00E23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9.7%</w:t>
            </w:r>
          </w:p>
        </w:tc>
        <w:tc>
          <w:tcPr>
            <w:tcW w:w="1945" w:type="dxa"/>
            <w:hideMark/>
          </w:tcPr>
          <w:p w14:paraId="23BBC008" w14:textId="77777777" w:rsidR="00E23F38" w:rsidRPr="002E7447" w:rsidRDefault="00E23F38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ner setting/ readiness for implementation (available resources)</w:t>
            </w:r>
          </w:p>
        </w:tc>
      </w:tr>
      <w:tr w:rsidR="00E23F38" w:rsidRPr="002E7447" w14:paraId="100ADCF2" w14:textId="77777777" w:rsidTr="00006ECF">
        <w:trPr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6E69A1C0" w14:textId="77777777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lastRenderedPageBreak/>
              <w:t>Code</w:t>
            </w:r>
          </w:p>
        </w:tc>
        <w:tc>
          <w:tcPr>
            <w:tcW w:w="3277" w:type="dxa"/>
            <w:noWrap/>
            <w:hideMark/>
          </w:tcPr>
          <w:p w14:paraId="656F237B" w14:textId="12EA7034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Stockout of the MCH-HB </w:t>
            </w:r>
          </w:p>
        </w:tc>
        <w:tc>
          <w:tcPr>
            <w:tcW w:w="5387" w:type="dxa"/>
            <w:tcBorders>
              <w:bottom w:val="single" w:sz="4" w:space="0" w:color="7F7F7F" w:themeColor="text1" w:themeTint="80"/>
            </w:tcBorders>
            <w:hideMark/>
          </w:tcPr>
          <w:p w14:paraId="73B112B4" w14:textId="77777777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The most difficult point of the maternal and child health booklet that complicates us is when we don't have it. (C28)</w:t>
            </w:r>
          </w:p>
        </w:tc>
        <w:tc>
          <w:tcPr>
            <w:tcW w:w="1276" w:type="dxa"/>
            <w:hideMark/>
          </w:tcPr>
          <w:p w14:paraId="6B27683E" w14:textId="77777777" w:rsidR="00E23F38" w:rsidRPr="002E7447" w:rsidRDefault="00E23F38" w:rsidP="00E23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11.9%</w:t>
            </w:r>
          </w:p>
        </w:tc>
        <w:tc>
          <w:tcPr>
            <w:tcW w:w="1945" w:type="dxa"/>
            <w:tcBorders>
              <w:bottom w:val="single" w:sz="4" w:space="0" w:color="7F7F7F" w:themeColor="text1" w:themeTint="80"/>
            </w:tcBorders>
            <w:noWrap/>
            <w:hideMark/>
          </w:tcPr>
          <w:p w14:paraId="61D6FF3E" w14:textId="77777777" w:rsidR="00E23F38" w:rsidRPr="002E7447" w:rsidRDefault="00E23F38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Process/ plan, executing</w:t>
            </w:r>
          </w:p>
        </w:tc>
      </w:tr>
      <w:tr w:rsidR="00E23F38" w:rsidRPr="002E7447" w14:paraId="28F7B51C" w14:textId="77777777" w:rsidTr="0000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0BCAE737" w14:textId="6E616318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Upper Category</w:t>
            </w:r>
          </w:p>
        </w:tc>
        <w:tc>
          <w:tcPr>
            <w:tcW w:w="3277" w:type="dxa"/>
            <w:hideMark/>
          </w:tcPr>
          <w:p w14:paraId="0214DE69" w14:textId="77777777" w:rsidR="00E23F38" w:rsidRPr="002E7447" w:rsidRDefault="00E23F38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User's adherence and factors influencing healthcare use</w:t>
            </w:r>
          </w:p>
        </w:tc>
        <w:tc>
          <w:tcPr>
            <w:tcW w:w="5387" w:type="dxa"/>
            <w:tcBorders>
              <w:tr2bl w:val="single" w:sz="4" w:space="0" w:color="auto"/>
            </w:tcBorders>
            <w:hideMark/>
          </w:tcPr>
          <w:p w14:paraId="75A502CF" w14:textId="77777777" w:rsidR="00E23F38" w:rsidRPr="002E7447" w:rsidRDefault="00E23F38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5669C6E5" w14:textId="77777777" w:rsidR="00E23F38" w:rsidRPr="002E7447" w:rsidRDefault="00E23F38" w:rsidP="00E23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73.1%</w:t>
            </w:r>
          </w:p>
        </w:tc>
        <w:tc>
          <w:tcPr>
            <w:tcW w:w="1945" w:type="dxa"/>
            <w:tcBorders>
              <w:tr2bl w:val="single" w:sz="4" w:space="0" w:color="auto"/>
            </w:tcBorders>
            <w:hideMark/>
          </w:tcPr>
          <w:p w14:paraId="33002E29" w14:textId="77777777" w:rsidR="00E23F38" w:rsidRPr="002E7447" w:rsidRDefault="00E23F38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FFFFFF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FFFFFF"/>
                <w:kern w:val="0"/>
                <w:szCs w:val="21"/>
              </w:rPr>
              <w:t xml:space="preserve">　</w:t>
            </w:r>
          </w:p>
        </w:tc>
      </w:tr>
      <w:tr w:rsidR="00E23F38" w:rsidRPr="002E7447" w14:paraId="0BF02F75" w14:textId="77777777" w:rsidTr="00006ECF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41EBC153" w14:textId="292389DB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Lower Category</w:t>
            </w:r>
          </w:p>
        </w:tc>
        <w:tc>
          <w:tcPr>
            <w:tcW w:w="3277" w:type="dxa"/>
            <w:hideMark/>
          </w:tcPr>
          <w:p w14:paraId="0C6451F1" w14:textId="77777777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Poor user adherence to health services</w:t>
            </w:r>
          </w:p>
        </w:tc>
        <w:tc>
          <w:tcPr>
            <w:tcW w:w="538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tr2bl w:val="single" w:sz="4" w:space="0" w:color="auto"/>
            </w:tcBorders>
            <w:hideMark/>
          </w:tcPr>
          <w:p w14:paraId="7FA83448" w14:textId="77777777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72EAB506" w14:textId="77777777" w:rsidR="00E23F38" w:rsidRPr="002E7447" w:rsidRDefault="00E23F38" w:rsidP="00E23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6.7%</w:t>
            </w:r>
          </w:p>
        </w:tc>
        <w:tc>
          <w:tcPr>
            <w:tcW w:w="19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tr2bl w:val="single" w:sz="4" w:space="0" w:color="auto"/>
            </w:tcBorders>
            <w:hideMark/>
          </w:tcPr>
          <w:p w14:paraId="312FA596" w14:textId="77777777" w:rsidR="00E23F38" w:rsidRPr="002E7447" w:rsidRDefault="00E23F38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23F38" w:rsidRPr="002E7447" w14:paraId="6C1CB071" w14:textId="77777777" w:rsidTr="0000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18594551" w14:textId="77777777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33C4F58A" w14:textId="46806667" w:rsidR="00E23F38" w:rsidRPr="002E7447" w:rsidRDefault="00E75242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Users' </w:t>
            </w: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resistance toward</w:t>
            </w: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the MCH-HB</w:t>
            </w:r>
          </w:p>
        </w:tc>
        <w:tc>
          <w:tcPr>
            <w:tcW w:w="5387" w:type="dxa"/>
            <w:hideMark/>
          </w:tcPr>
          <w:p w14:paraId="260C830E" w14:textId="21FF696D" w:rsidR="00E23F38" w:rsidRPr="002E7447" w:rsidRDefault="00E23F38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Since we entered (to the MCH-HB program) not all notebooks have instructed us because mothers don't show up either. (C5)</w:t>
            </w:r>
          </w:p>
        </w:tc>
        <w:tc>
          <w:tcPr>
            <w:tcW w:w="1276" w:type="dxa"/>
            <w:hideMark/>
          </w:tcPr>
          <w:p w14:paraId="490C7458" w14:textId="77777777" w:rsidR="00E23F38" w:rsidRPr="002E7447" w:rsidRDefault="00E23F38" w:rsidP="00E23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3.9%</w:t>
            </w:r>
          </w:p>
        </w:tc>
        <w:tc>
          <w:tcPr>
            <w:tcW w:w="1945" w:type="dxa"/>
            <w:hideMark/>
          </w:tcPr>
          <w:p w14:paraId="7DD84003" w14:textId="77777777" w:rsidR="00E23F38" w:rsidRPr="002E7447" w:rsidRDefault="00E23F38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Intervention characteristics/ relative advantage, Outer setting/ patient needs and resources</w:t>
            </w:r>
          </w:p>
        </w:tc>
      </w:tr>
      <w:tr w:rsidR="00E23F38" w:rsidRPr="002E7447" w14:paraId="00370F21" w14:textId="77777777" w:rsidTr="00006ECF">
        <w:trPr>
          <w:trHeight w:val="1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23A9DAE9" w14:textId="77777777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463FD9DC" w14:textId="77777777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Users' poor adherence to the MNCH services</w:t>
            </w:r>
          </w:p>
        </w:tc>
        <w:tc>
          <w:tcPr>
            <w:tcW w:w="5387" w:type="dxa"/>
            <w:tcBorders>
              <w:bottom w:val="single" w:sz="4" w:space="0" w:color="7F7F7F" w:themeColor="text1" w:themeTint="80"/>
            </w:tcBorders>
            <w:hideMark/>
          </w:tcPr>
          <w:p w14:paraId="1A95B620" w14:textId="77777777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What is most difficult for us are the mothers themselves, because in the regulations it says that a mother should come in the first trimester, but sometimes they don't want to collaborate with us. (A7)</w:t>
            </w:r>
          </w:p>
        </w:tc>
        <w:tc>
          <w:tcPr>
            <w:tcW w:w="1276" w:type="dxa"/>
            <w:hideMark/>
          </w:tcPr>
          <w:p w14:paraId="7C789DFF" w14:textId="77777777" w:rsidR="00E23F38" w:rsidRPr="002E7447" w:rsidRDefault="00E23F38" w:rsidP="00E23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49.3%</w:t>
            </w:r>
          </w:p>
        </w:tc>
        <w:tc>
          <w:tcPr>
            <w:tcW w:w="1945" w:type="dxa"/>
            <w:tcBorders>
              <w:bottom w:val="single" w:sz="4" w:space="0" w:color="7F7F7F" w:themeColor="text1" w:themeTint="80"/>
            </w:tcBorders>
            <w:hideMark/>
          </w:tcPr>
          <w:p w14:paraId="3A523E91" w14:textId="77777777" w:rsidR="00E23F38" w:rsidRPr="002E7447" w:rsidRDefault="00E23F38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uter setting/ patient needs and resources</w:t>
            </w:r>
          </w:p>
        </w:tc>
      </w:tr>
      <w:tr w:rsidR="00E23F38" w:rsidRPr="002E7447" w14:paraId="5240CE89" w14:textId="77777777" w:rsidTr="00006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5B4C1F48" w14:textId="536C4D08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Lower Category</w:t>
            </w:r>
          </w:p>
        </w:tc>
        <w:tc>
          <w:tcPr>
            <w:tcW w:w="3277" w:type="dxa"/>
            <w:noWrap/>
            <w:hideMark/>
          </w:tcPr>
          <w:p w14:paraId="1258F323" w14:textId="77777777" w:rsidR="00E23F38" w:rsidRPr="002E7447" w:rsidRDefault="00E23F38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Factors hindering healthcare use</w:t>
            </w:r>
          </w:p>
        </w:tc>
        <w:tc>
          <w:tcPr>
            <w:tcW w:w="5387" w:type="dxa"/>
            <w:tcBorders>
              <w:tr2bl w:val="single" w:sz="4" w:space="0" w:color="auto"/>
            </w:tcBorders>
            <w:hideMark/>
          </w:tcPr>
          <w:p w14:paraId="79744FBE" w14:textId="77777777" w:rsidR="00E23F38" w:rsidRPr="002E7447" w:rsidRDefault="00E23F38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hideMark/>
          </w:tcPr>
          <w:p w14:paraId="7E24178B" w14:textId="77777777" w:rsidR="00E23F38" w:rsidRPr="002E7447" w:rsidRDefault="00E23F38" w:rsidP="00E23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55.2%</w:t>
            </w:r>
          </w:p>
        </w:tc>
        <w:tc>
          <w:tcPr>
            <w:tcW w:w="1945" w:type="dxa"/>
            <w:tcBorders>
              <w:tr2bl w:val="single" w:sz="4" w:space="0" w:color="auto"/>
            </w:tcBorders>
            <w:noWrap/>
            <w:hideMark/>
          </w:tcPr>
          <w:p w14:paraId="49A82283" w14:textId="77777777" w:rsidR="00E23F38" w:rsidRPr="002E7447" w:rsidRDefault="00E23F38" w:rsidP="00006EC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23F38" w:rsidRPr="002E7447" w14:paraId="304511A6" w14:textId="77777777" w:rsidTr="002E7447">
        <w:trPr>
          <w:trHeight w:val="1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hideMark/>
          </w:tcPr>
          <w:p w14:paraId="1B403A89" w14:textId="77777777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0A12484E" w14:textId="77777777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Users' low health literacy</w:t>
            </w:r>
          </w:p>
        </w:tc>
        <w:tc>
          <w:tcPr>
            <w:tcW w:w="5387" w:type="dxa"/>
            <w:hideMark/>
          </w:tcPr>
          <w:p w14:paraId="7A6C8417" w14:textId="77777777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The difficulty has always been this, because there are certain data that the colleague analyzes and evaluates due to the mother's lack of knowledge. (E12)</w:t>
            </w:r>
          </w:p>
        </w:tc>
        <w:tc>
          <w:tcPr>
            <w:tcW w:w="1276" w:type="dxa"/>
            <w:hideMark/>
          </w:tcPr>
          <w:p w14:paraId="3014698E" w14:textId="77777777" w:rsidR="00E23F38" w:rsidRPr="002E7447" w:rsidRDefault="00E23F38" w:rsidP="00E23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31.3%</w:t>
            </w:r>
          </w:p>
        </w:tc>
        <w:tc>
          <w:tcPr>
            <w:tcW w:w="1945" w:type="dxa"/>
            <w:vMerge w:val="restart"/>
            <w:hideMark/>
          </w:tcPr>
          <w:p w14:paraId="1A224887" w14:textId="77777777" w:rsidR="00E23F38" w:rsidRPr="002E7447" w:rsidRDefault="00E23F38" w:rsidP="00006EC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  <w:t>Outer setting/ patient needs and resources</w:t>
            </w:r>
          </w:p>
        </w:tc>
      </w:tr>
      <w:tr w:rsidR="00E23F38" w:rsidRPr="002E7447" w14:paraId="73B28131" w14:textId="77777777" w:rsidTr="002E74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64C2E664" w14:textId="77777777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lastRenderedPageBreak/>
              <w:t>Code</w:t>
            </w:r>
          </w:p>
        </w:tc>
        <w:tc>
          <w:tcPr>
            <w:tcW w:w="3277" w:type="dxa"/>
            <w:noWrap/>
            <w:hideMark/>
          </w:tcPr>
          <w:p w14:paraId="240D8969" w14:textId="147B8CEC" w:rsidR="00E23F38" w:rsidRPr="002E7447" w:rsidRDefault="008913EC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ultural/religious </w:t>
            </w: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barriers to</w:t>
            </w: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healthcare use</w:t>
            </w:r>
          </w:p>
        </w:tc>
        <w:tc>
          <w:tcPr>
            <w:tcW w:w="5387" w:type="dxa"/>
            <w:hideMark/>
          </w:tcPr>
          <w:p w14:paraId="365D3705" w14:textId="77777777" w:rsidR="00E23F38" w:rsidRPr="002E7447" w:rsidRDefault="00E23F38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There are some who comply, there are others with superior orientations back home, the husband forces them to carry heavy things. (B10)</w:t>
            </w:r>
          </w:p>
        </w:tc>
        <w:tc>
          <w:tcPr>
            <w:tcW w:w="1276" w:type="dxa"/>
            <w:noWrap/>
            <w:hideMark/>
          </w:tcPr>
          <w:p w14:paraId="3114854C" w14:textId="77777777" w:rsidR="00E23F38" w:rsidRPr="002E7447" w:rsidRDefault="00E23F38" w:rsidP="00E23F3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0.9%</w:t>
            </w:r>
          </w:p>
        </w:tc>
        <w:tc>
          <w:tcPr>
            <w:tcW w:w="1945" w:type="dxa"/>
            <w:vMerge/>
            <w:hideMark/>
          </w:tcPr>
          <w:p w14:paraId="7B4A7D36" w14:textId="77777777" w:rsidR="00E23F38" w:rsidRPr="002E7447" w:rsidRDefault="00E23F38" w:rsidP="00E23F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23F38" w:rsidRPr="002E7447" w14:paraId="340ED4E5" w14:textId="77777777" w:rsidTr="002E7447">
        <w:trPr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9" w:type="dxa"/>
            <w:noWrap/>
            <w:hideMark/>
          </w:tcPr>
          <w:p w14:paraId="22132951" w14:textId="77777777" w:rsidR="00E23F38" w:rsidRPr="002E7447" w:rsidRDefault="00E23F38" w:rsidP="00E23F38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Code</w:t>
            </w:r>
          </w:p>
        </w:tc>
        <w:tc>
          <w:tcPr>
            <w:tcW w:w="3277" w:type="dxa"/>
            <w:noWrap/>
            <w:hideMark/>
          </w:tcPr>
          <w:p w14:paraId="5424CD49" w14:textId="50AADA52" w:rsidR="00E23F38" w:rsidRPr="002E7447" w:rsidRDefault="004F38BD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Physical/economic barriers </w:t>
            </w: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to</w:t>
            </w:r>
            <w:r w:rsidRPr="002E7447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 healthcare use</w:t>
            </w:r>
          </w:p>
        </w:tc>
        <w:tc>
          <w:tcPr>
            <w:tcW w:w="5387" w:type="dxa"/>
            <w:hideMark/>
          </w:tcPr>
          <w:p w14:paraId="22E44097" w14:textId="77777777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In general, not everyone is able to buy a prescription drug, some of them are needy and writing the prescription is a loss for them. (C22)</w:t>
            </w:r>
          </w:p>
        </w:tc>
        <w:tc>
          <w:tcPr>
            <w:tcW w:w="1276" w:type="dxa"/>
            <w:hideMark/>
          </w:tcPr>
          <w:p w14:paraId="298E96E1" w14:textId="77777777" w:rsidR="00E23F38" w:rsidRPr="002E7447" w:rsidRDefault="00E23F38" w:rsidP="00E23F3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</w:pPr>
            <w:r w:rsidRPr="002E7447">
              <w:rPr>
                <w:rFonts w:ascii="Times New Roman" w:eastAsia="Yu Gothic" w:hAnsi="Times New Roman" w:cs="Times New Roman"/>
                <w:color w:val="000000" w:themeColor="text1"/>
                <w:kern w:val="0"/>
                <w:szCs w:val="21"/>
              </w:rPr>
              <w:t>28.4%</w:t>
            </w:r>
          </w:p>
        </w:tc>
        <w:tc>
          <w:tcPr>
            <w:tcW w:w="1945" w:type="dxa"/>
            <w:vMerge/>
            <w:hideMark/>
          </w:tcPr>
          <w:p w14:paraId="5E3F0E27" w14:textId="77777777" w:rsidR="00E23F38" w:rsidRPr="002E7447" w:rsidRDefault="00E23F38" w:rsidP="00E23F3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FF1D75F" w14:textId="5133260D" w:rsidR="00290C1E" w:rsidRPr="002E7447" w:rsidRDefault="00290C1E" w:rsidP="005A71BB">
      <w:pPr>
        <w:rPr>
          <w:rFonts w:ascii="Times New Roman" w:hAnsi="Times New Roman"/>
        </w:rPr>
      </w:pPr>
      <w:r>
        <w:rPr>
          <w:rFonts w:hint="eastAsia"/>
        </w:rPr>
        <w:t>*</w:t>
      </w:r>
      <w:r w:rsidR="002E7447" w:rsidRPr="002E7447">
        <w:rPr>
          <w:rFonts w:ascii="Times New Roman" w:hAnsi="Times New Roman" w:cs="Times New Roman"/>
          <w:szCs w:val="21"/>
        </w:rPr>
        <w:t xml:space="preserve"> </w:t>
      </w:r>
      <w:r w:rsidR="002E7447" w:rsidRPr="00C50F20">
        <w:rPr>
          <w:rFonts w:ascii="Times New Roman" w:hAnsi="Times New Roman" w:cs="Times New Roman"/>
          <w:szCs w:val="21"/>
        </w:rPr>
        <w:t>Parentheses</w:t>
      </w:r>
      <w:r w:rsidR="002E7447" w:rsidRPr="00C50F20">
        <w:rPr>
          <w:rFonts w:ascii="Times New Roman" w:hAnsi="Times New Roman"/>
        </w:rPr>
        <w:t xml:space="preserve"> placed after </w:t>
      </w:r>
      <w:r w:rsidR="002E7447" w:rsidRPr="00C50F20">
        <w:rPr>
          <w:rFonts w:ascii="Times New Roman" w:hAnsi="Times New Roman" w:cs="Times New Roman"/>
          <w:szCs w:val="21"/>
        </w:rPr>
        <w:t>a</w:t>
      </w:r>
      <w:r w:rsidR="002E7447" w:rsidRPr="00C50F20">
        <w:rPr>
          <w:rFonts w:ascii="Times New Roman" w:hAnsi="Times New Roman"/>
        </w:rPr>
        <w:t xml:space="preserve"> quotation indicates the interview from which the quotation was derived. A, B, C, D, E indicate five </w:t>
      </w:r>
      <w:r w:rsidR="002E7447" w:rsidRPr="00C50F20">
        <w:rPr>
          <w:rFonts w:ascii="Times New Roman" w:hAnsi="Times New Roman" w:cs="Times New Roman"/>
          <w:szCs w:val="21"/>
        </w:rPr>
        <w:t>municipalities</w:t>
      </w:r>
      <w:r w:rsidR="002E7447" w:rsidRPr="00C50F20">
        <w:rPr>
          <w:rFonts w:ascii="Times New Roman" w:hAnsi="Times New Roman"/>
        </w:rPr>
        <w:t xml:space="preserve"> each.</w:t>
      </w:r>
    </w:p>
    <w:p w14:paraId="5A01DC45" w14:textId="77777777" w:rsidR="00F41A1C" w:rsidRPr="00C50F20" w:rsidRDefault="00006AF6" w:rsidP="005A71BB">
      <w:pPr>
        <w:rPr>
          <w:rFonts w:ascii="Times New Roman" w:hAnsi="Times New Roman" w:cs="Times New Roman"/>
          <w:color w:val="000000" w:themeColor="text1"/>
          <w:szCs w:val="21"/>
        </w:rPr>
      </w:pPr>
      <w:r>
        <w:t xml:space="preserve">CFIR: Consolidated Framework for Implementation Research, </w:t>
      </w:r>
      <w:r w:rsidR="00F41A1C" w:rsidRPr="00C50F20">
        <w:rPr>
          <w:rFonts w:ascii="Times New Roman" w:hAnsi="Times New Roman" w:cs="Times New Roman"/>
          <w:color w:val="000000" w:themeColor="text1"/>
          <w:szCs w:val="21"/>
        </w:rPr>
        <w:t xml:space="preserve">HW: Health-workers; MNCH: maternal, neonatal, and child health services; MCH-HB: Maternal and child health handbook; HF: health facilities; </w:t>
      </w:r>
      <w:proofErr w:type="spellStart"/>
      <w:r w:rsidR="00F41A1C" w:rsidRPr="00C50F20">
        <w:rPr>
          <w:rFonts w:ascii="Times New Roman" w:hAnsi="Times New Roman" w:cs="Times New Roman"/>
          <w:color w:val="000000" w:themeColor="text1"/>
          <w:szCs w:val="21"/>
        </w:rPr>
        <w:t>ToT</w:t>
      </w:r>
      <w:proofErr w:type="spellEnd"/>
      <w:r w:rsidR="00F41A1C" w:rsidRPr="00C50F20">
        <w:rPr>
          <w:rFonts w:ascii="Times New Roman" w:hAnsi="Times New Roman" w:cs="Times New Roman"/>
          <w:color w:val="000000" w:themeColor="text1"/>
          <w:szCs w:val="21"/>
        </w:rPr>
        <w:t>: training of trainers.</w:t>
      </w:r>
    </w:p>
    <w:p w14:paraId="02F48673" w14:textId="146C2D51" w:rsidR="00AB4D2E" w:rsidRDefault="00AE720F" w:rsidP="00290C1E">
      <w:r>
        <w:t xml:space="preserve"> </w:t>
      </w:r>
    </w:p>
    <w:p w14:paraId="3F71BB23" w14:textId="77777777" w:rsidR="006C2FEF" w:rsidRPr="005A71BB" w:rsidRDefault="006C2FEF"/>
    <w:sectPr w:rsidR="006C2FEF" w:rsidRPr="005A71BB" w:rsidSect="0009743D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作成者" w:initials="A">
    <w:p w14:paraId="6813EE52" w14:textId="77777777" w:rsidR="003410C3" w:rsidRDefault="003410C3" w:rsidP="003410C3">
      <w:pPr>
        <w:pStyle w:val="a4"/>
      </w:pPr>
      <w:r>
        <w:rPr>
          <w:rStyle w:val="a3"/>
        </w:rPr>
        <w:annotationRef/>
      </w:r>
      <w:r w:rsidRPr="00C50F20">
        <w:t xml:space="preserve">Is this meant to be the same as Table 1 in the text? There is no Table 1 in the text. The titles are different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813EE52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813EE52" w16cid:durableId="2576EAE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43D"/>
    <w:rsid w:val="00006AF6"/>
    <w:rsid w:val="00006ECF"/>
    <w:rsid w:val="00022D6A"/>
    <w:rsid w:val="00026C91"/>
    <w:rsid w:val="00035860"/>
    <w:rsid w:val="00056AE7"/>
    <w:rsid w:val="00062BB1"/>
    <w:rsid w:val="000755C8"/>
    <w:rsid w:val="00094C62"/>
    <w:rsid w:val="0009743D"/>
    <w:rsid w:val="000A7180"/>
    <w:rsid w:val="000B2F17"/>
    <w:rsid w:val="000B3A7F"/>
    <w:rsid w:val="000D317F"/>
    <w:rsid w:val="000E10AC"/>
    <w:rsid w:val="000E6B66"/>
    <w:rsid w:val="00112DAE"/>
    <w:rsid w:val="001143B5"/>
    <w:rsid w:val="00122BF9"/>
    <w:rsid w:val="001344B6"/>
    <w:rsid w:val="0015110A"/>
    <w:rsid w:val="0015687E"/>
    <w:rsid w:val="00162D83"/>
    <w:rsid w:val="00183771"/>
    <w:rsid w:val="001912C8"/>
    <w:rsid w:val="00193D41"/>
    <w:rsid w:val="001B3B29"/>
    <w:rsid w:val="001B69CE"/>
    <w:rsid w:val="001C460E"/>
    <w:rsid w:val="001D2D80"/>
    <w:rsid w:val="001F3628"/>
    <w:rsid w:val="00204279"/>
    <w:rsid w:val="002102AC"/>
    <w:rsid w:val="00237711"/>
    <w:rsid w:val="00240A02"/>
    <w:rsid w:val="00241029"/>
    <w:rsid w:val="00253644"/>
    <w:rsid w:val="00254522"/>
    <w:rsid w:val="002660F2"/>
    <w:rsid w:val="002706B4"/>
    <w:rsid w:val="00290C1E"/>
    <w:rsid w:val="00290F17"/>
    <w:rsid w:val="00292700"/>
    <w:rsid w:val="002939FD"/>
    <w:rsid w:val="002A7733"/>
    <w:rsid w:val="002B05FA"/>
    <w:rsid w:val="002B3132"/>
    <w:rsid w:val="002B7BAA"/>
    <w:rsid w:val="002D44DA"/>
    <w:rsid w:val="002E0538"/>
    <w:rsid w:val="002E1DD2"/>
    <w:rsid w:val="002E57D0"/>
    <w:rsid w:val="002E7447"/>
    <w:rsid w:val="002E7460"/>
    <w:rsid w:val="002F13BE"/>
    <w:rsid w:val="002F3C97"/>
    <w:rsid w:val="002F45F5"/>
    <w:rsid w:val="002F73AC"/>
    <w:rsid w:val="003264DF"/>
    <w:rsid w:val="003328B1"/>
    <w:rsid w:val="00337204"/>
    <w:rsid w:val="003410C3"/>
    <w:rsid w:val="00342E31"/>
    <w:rsid w:val="00350A58"/>
    <w:rsid w:val="003800E1"/>
    <w:rsid w:val="003A5AA2"/>
    <w:rsid w:val="003A633C"/>
    <w:rsid w:val="003A7F0F"/>
    <w:rsid w:val="00403343"/>
    <w:rsid w:val="00406BF9"/>
    <w:rsid w:val="00433904"/>
    <w:rsid w:val="00441977"/>
    <w:rsid w:val="0044588F"/>
    <w:rsid w:val="004479EF"/>
    <w:rsid w:val="004A6932"/>
    <w:rsid w:val="004B3F06"/>
    <w:rsid w:val="004B7CF0"/>
    <w:rsid w:val="004D72D1"/>
    <w:rsid w:val="004F38BD"/>
    <w:rsid w:val="00507ECA"/>
    <w:rsid w:val="00511B98"/>
    <w:rsid w:val="0051620D"/>
    <w:rsid w:val="005229D7"/>
    <w:rsid w:val="00523A85"/>
    <w:rsid w:val="00525853"/>
    <w:rsid w:val="00527104"/>
    <w:rsid w:val="005412A5"/>
    <w:rsid w:val="00547E7A"/>
    <w:rsid w:val="0056354C"/>
    <w:rsid w:val="00564B13"/>
    <w:rsid w:val="00564CEF"/>
    <w:rsid w:val="00567990"/>
    <w:rsid w:val="005844CD"/>
    <w:rsid w:val="00585ACA"/>
    <w:rsid w:val="00586BC3"/>
    <w:rsid w:val="00594B85"/>
    <w:rsid w:val="005A71BB"/>
    <w:rsid w:val="005C54EF"/>
    <w:rsid w:val="00600FCE"/>
    <w:rsid w:val="006045FF"/>
    <w:rsid w:val="006049D2"/>
    <w:rsid w:val="00614BD3"/>
    <w:rsid w:val="006241A7"/>
    <w:rsid w:val="0062455C"/>
    <w:rsid w:val="006274A9"/>
    <w:rsid w:val="00632144"/>
    <w:rsid w:val="006364BE"/>
    <w:rsid w:val="00652C73"/>
    <w:rsid w:val="00663289"/>
    <w:rsid w:val="00666449"/>
    <w:rsid w:val="00694C1B"/>
    <w:rsid w:val="00695365"/>
    <w:rsid w:val="006C2FEF"/>
    <w:rsid w:val="006D4C28"/>
    <w:rsid w:val="006D4D7C"/>
    <w:rsid w:val="006E1613"/>
    <w:rsid w:val="006E4187"/>
    <w:rsid w:val="00701C3E"/>
    <w:rsid w:val="00713B6E"/>
    <w:rsid w:val="00740F4F"/>
    <w:rsid w:val="0074129D"/>
    <w:rsid w:val="007544E2"/>
    <w:rsid w:val="0078215F"/>
    <w:rsid w:val="007F4594"/>
    <w:rsid w:val="008162D5"/>
    <w:rsid w:val="00823461"/>
    <w:rsid w:val="00825491"/>
    <w:rsid w:val="00827364"/>
    <w:rsid w:val="008452A8"/>
    <w:rsid w:val="008555B3"/>
    <w:rsid w:val="00862174"/>
    <w:rsid w:val="00873B72"/>
    <w:rsid w:val="00881D73"/>
    <w:rsid w:val="00885697"/>
    <w:rsid w:val="008913EC"/>
    <w:rsid w:val="008A1D63"/>
    <w:rsid w:val="008B0701"/>
    <w:rsid w:val="008C0C60"/>
    <w:rsid w:val="008D2524"/>
    <w:rsid w:val="008F23E6"/>
    <w:rsid w:val="008F2691"/>
    <w:rsid w:val="00902BDE"/>
    <w:rsid w:val="0091646A"/>
    <w:rsid w:val="00924E31"/>
    <w:rsid w:val="00930DEC"/>
    <w:rsid w:val="00942ECB"/>
    <w:rsid w:val="00952CCB"/>
    <w:rsid w:val="0096366E"/>
    <w:rsid w:val="009834E4"/>
    <w:rsid w:val="00993075"/>
    <w:rsid w:val="009934C6"/>
    <w:rsid w:val="0099701E"/>
    <w:rsid w:val="009A194F"/>
    <w:rsid w:val="009A4A89"/>
    <w:rsid w:val="009B090E"/>
    <w:rsid w:val="009C190C"/>
    <w:rsid w:val="009C4329"/>
    <w:rsid w:val="009C5A88"/>
    <w:rsid w:val="009D5F03"/>
    <w:rsid w:val="009D6E21"/>
    <w:rsid w:val="00A02969"/>
    <w:rsid w:val="00A06172"/>
    <w:rsid w:val="00A06D12"/>
    <w:rsid w:val="00A16F21"/>
    <w:rsid w:val="00A30A50"/>
    <w:rsid w:val="00A367B2"/>
    <w:rsid w:val="00A47DED"/>
    <w:rsid w:val="00A61313"/>
    <w:rsid w:val="00A756A5"/>
    <w:rsid w:val="00A77A62"/>
    <w:rsid w:val="00A84F71"/>
    <w:rsid w:val="00AB4D2E"/>
    <w:rsid w:val="00AC5684"/>
    <w:rsid w:val="00AD5AE7"/>
    <w:rsid w:val="00AE5CBC"/>
    <w:rsid w:val="00AE720F"/>
    <w:rsid w:val="00B2149D"/>
    <w:rsid w:val="00B22310"/>
    <w:rsid w:val="00B61325"/>
    <w:rsid w:val="00B617D1"/>
    <w:rsid w:val="00B72635"/>
    <w:rsid w:val="00B73552"/>
    <w:rsid w:val="00B746F1"/>
    <w:rsid w:val="00B76AAD"/>
    <w:rsid w:val="00B87787"/>
    <w:rsid w:val="00BA45FF"/>
    <w:rsid w:val="00BF7511"/>
    <w:rsid w:val="00C002A5"/>
    <w:rsid w:val="00C125F9"/>
    <w:rsid w:val="00C21F4C"/>
    <w:rsid w:val="00C33811"/>
    <w:rsid w:val="00C419E4"/>
    <w:rsid w:val="00C55C84"/>
    <w:rsid w:val="00C675B8"/>
    <w:rsid w:val="00C71A2C"/>
    <w:rsid w:val="00C72864"/>
    <w:rsid w:val="00C97A4D"/>
    <w:rsid w:val="00CA254B"/>
    <w:rsid w:val="00CB1D58"/>
    <w:rsid w:val="00CB4635"/>
    <w:rsid w:val="00CB4EA8"/>
    <w:rsid w:val="00CB5370"/>
    <w:rsid w:val="00CE3D0D"/>
    <w:rsid w:val="00CF5221"/>
    <w:rsid w:val="00D00D48"/>
    <w:rsid w:val="00D27EC3"/>
    <w:rsid w:val="00D33623"/>
    <w:rsid w:val="00D33CE1"/>
    <w:rsid w:val="00D4558A"/>
    <w:rsid w:val="00D458CD"/>
    <w:rsid w:val="00D45F41"/>
    <w:rsid w:val="00D57F2C"/>
    <w:rsid w:val="00D6307B"/>
    <w:rsid w:val="00D95678"/>
    <w:rsid w:val="00DB0A24"/>
    <w:rsid w:val="00DB3263"/>
    <w:rsid w:val="00DD187B"/>
    <w:rsid w:val="00DF6F8F"/>
    <w:rsid w:val="00E2160C"/>
    <w:rsid w:val="00E23F38"/>
    <w:rsid w:val="00E26AE0"/>
    <w:rsid w:val="00E37FE8"/>
    <w:rsid w:val="00E43EB4"/>
    <w:rsid w:val="00E658BA"/>
    <w:rsid w:val="00E672C6"/>
    <w:rsid w:val="00E75242"/>
    <w:rsid w:val="00E77AC6"/>
    <w:rsid w:val="00E861B6"/>
    <w:rsid w:val="00E923BD"/>
    <w:rsid w:val="00E97E34"/>
    <w:rsid w:val="00EB1151"/>
    <w:rsid w:val="00EB126E"/>
    <w:rsid w:val="00EB1647"/>
    <w:rsid w:val="00EB33C1"/>
    <w:rsid w:val="00EB4BB6"/>
    <w:rsid w:val="00ED19D7"/>
    <w:rsid w:val="00EE063F"/>
    <w:rsid w:val="00EF0BAE"/>
    <w:rsid w:val="00EF3E58"/>
    <w:rsid w:val="00EF62D2"/>
    <w:rsid w:val="00EF7D7C"/>
    <w:rsid w:val="00F0231D"/>
    <w:rsid w:val="00F04349"/>
    <w:rsid w:val="00F1379E"/>
    <w:rsid w:val="00F37611"/>
    <w:rsid w:val="00F41A1C"/>
    <w:rsid w:val="00F46EA6"/>
    <w:rsid w:val="00F571D6"/>
    <w:rsid w:val="00F624FD"/>
    <w:rsid w:val="00F7514B"/>
    <w:rsid w:val="00FD29E2"/>
    <w:rsid w:val="00FD50A3"/>
    <w:rsid w:val="00FD6B4F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A5057"/>
  <w15:chartTrackingRefBased/>
  <w15:docId w15:val="{C3547F28-44A5-CE49-B823-A1C06D507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A4A89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9A4A89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9A4A89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A4A8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9A4A89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A4A89"/>
    <w:rPr>
      <w:rFonts w:ascii="Times New Roman" w:hAnsi="Times New Roman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9A4A89"/>
    <w:rPr>
      <w:rFonts w:ascii="Times New Roman" w:hAnsi="Times New Roman" w:cs="Times New Roman"/>
      <w:sz w:val="18"/>
      <w:szCs w:val="18"/>
    </w:rPr>
  </w:style>
  <w:style w:type="paragraph" w:styleId="aa">
    <w:name w:val="Revision"/>
    <w:hidden/>
    <w:uiPriority w:val="99"/>
    <w:semiHidden/>
    <w:rsid w:val="00E658BA"/>
  </w:style>
  <w:style w:type="table" w:styleId="2">
    <w:name w:val="Plain Table 2"/>
    <w:basedOn w:val="a1"/>
    <w:uiPriority w:val="42"/>
    <w:rsid w:val="002E744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2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91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8</Pages>
  <Words>1193</Words>
  <Characters>6806</Characters>
  <Application>Microsoft Office Word</Application>
  <DocSecurity>0</DocSecurity>
  <Lines>56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 Ai</dc:creator>
  <cp:keywords/>
  <dc:description/>
  <cp:lastModifiedBy>Aoki Ai</cp:lastModifiedBy>
  <cp:revision>41</cp:revision>
  <dcterms:created xsi:type="dcterms:W3CDTF">2021-12-09T03:37:00Z</dcterms:created>
  <dcterms:modified xsi:type="dcterms:W3CDTF">2022-01-17T03:24:00Z</dcterms:modified>
</cp:coreProperties>
</file>